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0DADA" w14:textId="7BDE81E1" w:rsidR="00710FD1" w:rsidRPr="0041012F" w:rsidRDefault="00CA1AC7" w:rsidP="00C000B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gramStart"/>
      <w:r w:rsidRPr="0041012F">
        <w:rPr>
          <w:rFonts w:ascii="Times New Roman" w:hAnsi="Times New Roman" w:cs="Times New Roman"/>
          <w:sz w:val="20"/>
          <w:szCs w:val="20"/>
        </w:rPr>
        <w:t>T</w:t>
      </w:r>
      <w:r w:rsidR="00C000B5" w:rsidRPr="0041012F">
        <w:rPr>
          <w:rFonts w:ascii="Times New Roman" w:hAnsi="Times New Roman" w:cs="Times New Roman"/>
          <w:sz w:val="20"/>
          <w:szCs w:val="20"/>
        </w:rPr>
        <w:t>able</w:t>
      </w:r>
      <w:r w:rsidRPr="0041012F">
        <w:rPr>
          <w:rFonts w:ascii="Times New Roman" w:hAnsi="Times New Roman" w:cs="Times New Roman"/>
          <w:sz w:val="20"/>
          <w:szCs w:val="20"/>
        </w:rPr>
        <w:t xml:space="preserve"> </w:t>
      </w:r>
      <w:r w:rsidR="00C07FFA">
        <w:rPr>
          <w:rFonts w:ascii="Times New Roman" w:hAnsi="Times New Roman" w:cs="Times New Roman"/>
          <w:sz w:val="20"/>
          <w:szCs w:val="20"/>
        </w:rPr>
        <w:t>S</w:t>
      </w:r>
      <w:r w:rsidR="00C27F76" w:rsidRPr="0041012F">
        <w:rPr>
          <w:rFonts w:ascii="Times New Roman" w:hAnsi="Times New Roman" w:cs="Times New Roman"/>
          <w:sz w:val="20"/>
          <w:szCs w:val="20"/>
        </w:rPr>
        <w:t xml:space="preserve">1 </w:t>
      </w:r>
      <w:r w:rsidR="007F772F" w:rsidRPr="0041012F">
        <w:rPr>
          <w:rFonts w:ascii="Times New Roman" w:hAnsi="Times New Roman" w:cs="Times New Roman"/>
          <w:sz w:val="20"/>
          <w:szCs w:val="20"/>
        </w:rPr>
        <w:t>B</w:t>
      </w:r>
      <w:r w:rsidRPr="0041012F">
        <w:rPr>
          <w:rFonts w:ascii="Times New Roman" w:hAnsi="Times New Roman" w:cs="Times New Roman"/>
          <w:sz w:val="20"/>
          <w:szCs w:val="20"/>
        </w:rPr>
        <w:t xml:space="preserve">aseline </w:t>
      </w:r>
      <w:r w:rsidR="007F772F" w:rsidRPr="0041012F">
        <w:rPr>
          <w:rFonts w:ascii="Times New Roman" w:hAnsi="Times New Roman" w:cs="Times New Roman"/>
          <w:sz w:val="20"/>
          <w:szCs w:val="20"/>
        </w:rPr>
        <w:t>d</w:t>
      </w:r>
      <w:r w:rsidRPr="0041012F">
        <w:rPr>
          <w:rFonts w:ascii="Times New Roman" w:hAnsi="Times New Roman" w:cs="Times New Roman"/>
          <w:sz w:val="20"/>
          <w:szCs w:val="20"/>
        </w:rPr>
        <w:t>emographics</w:t>
      </w:r>
      <w:r w:rsidR="00A028AF" w:rsidRPr="0041012F">
        <w:rPr>
          <w:rFonts w:ascii="Times New Roman" w:hAnsi="Times New Roman" w:cs="Times New Roman"/>
          <w:sz w:val="20"/>
          <w:szCs w:val="20"/>
        </w:rPr>
        <w:t xml:space="preserve"> of MSA</w:t>
      </w:r>
      <w:r w:rsidR="007F772F" w:rsidRPr="0041012F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701"/>
        <w:gridCol w:w="1558"/>
        <w:gridCol w:w="1560"/>
        <w:gridCol w:w="1070"/>
      </w:tblGrid>
      <w:tr w:rsidR="00E31971" w:rsidRPr="0041012F" w14:paraId="1BDFDFED" w14:textId="68CC02EB" w:rsidTr="00E31971">
        <w:trPr>
          <w:trHeight w:val="320"/>
        </w:trPr>
        <w:tc>
          <w:tcPr>
            <w:tcW w:w="2411" w:type="dxa"/>
            <w:tcBorders>
              <w:bottom w:val="nil"/>
            </w:tcBorders>
            <w:noWrap/>
            <w:hideMark/>
          </w:tcPr>
          <w:p w14:paraId="5EBC7ABB" w14:textId="7386491F" w:rsidR="00E31971" w:rsidRPr="0041012F" w:rsidRDefault="00E31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5889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7598EEF3" w14:textId="42F5EF24" w:rsidR="00E31971" w:rsidRPr="0041012F" w:rsidRDefault="00E31971" w:rsidP="00E31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BF5267" w:rsidRPr="0041012F" w14:paraId="10ED370E" w14:textId="77777777" w:rsidTr="00E31971">
        <w:trPr>
          <w:trHeight w:val="320"/>
        </w:trPr>
        <w:tc>
          <w:tcPr>
            <w:tcW w:w="2411" w:type="dxa"/>
            <w:tcBorders>
              <w:top w:val="nil"/>
              <w:bottom w:val="single" w:sz="4" w:space="0" w:color="auto"/>
            </w:tcBorders>
            <w:noWrap/>
          </w:tcPr>
          <w:p w14:paraId="1EE52485" w14:textId="77777777" w:rsidR="00BF5267" w:rsidRPr="0041012F" w:rsidRDefault="00BF5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B6D051" w14:textId="45C5C037" w:rsidR="00BF5267" w:rsidRPr="0041012F" w:rsidRDefault="00BF5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 (n=246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B6290A4" w14:textId="1D206467" w:rsidR="00BF5267" w:rsidRPr="0041012F" w:rsidRDefault="00BF5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-lo</w:t>
            </w:r>
            <w:r w:rsidR="0063523A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523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U</w:t>
            </w:r>
            <w:r w:rsidR="00BB6C0D">
              <w:rPr>
                <w:rFonts w:ascii="Times New Roman" w:hAnsi="Times New Roman" w:cs="Times New Roman"/>
                <w:sz w:val="20"/>
                <w:szCs w:val="20"/>
              </w:rPr>
              <w:t>(n=9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F53958F" w14:textId="2F9978B4" w:rsidR="00BF5267" w:rsidRDefault="00BF5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r w:rsidR="0063523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523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U</w:t>
            </w:r>
            <w:r w:rsidR="00BB6C0D">
              <w:rPr>
                <w:rFonts w:ascii="Times New Roman" w:hAnsi="Times New Roman" w:cs="Times New Roman"/>
                <w:sz w:val="20"/>
                <w:szCs w:val="20"/>
              </w:rPr>
              <w:t>(n=149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349D4858" w14:textId="7A41392F" w:rsidR="00BF5267" w:rsidRPr="0041012F" w:rsidRDefault="00BF5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A5FC6" w:rsidRPr="0041012F" w14:paraId="3FE63B44" w14:textId="0713E19B" w:rsidTr="00BF5267">
        <w:trPr>
          <w:trHeight w:val="320"/>
        </w:trPr>
        <w:tc>
          <w:tcPr>
            <w:tcW w:w="24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9E4F40" w14:textId="5B23CDF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534762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59.41±7.68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</w:tcPr>
          <w:p w14:paraId="51C7484D" w14:textId="0C1109E7" w:rsidR="004A5FC6" w:rsidRPr="0041012F" w:rsidRDefault="00BB6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D2E5114" w14:textId="65226C5A" w:rsidR="004A5FC6" w:rsidRPr="0041012F" w:rsidRDefault="00BB6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20C2BE91" w14:textId="24442DED" w:rsidR="004A5FC6" w:rsidRPr="0041012F" w:rsidRDefault="001F4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</w:tr>
      <w:tr w:rsidR="004A5FC6" w:rsidRPr="0041012F" w14:paraId="189EE5C1" w14:textId="6A15908C" w:rsidTr="00BF5267">
        <w:trPr>
          <w:trHeight w:val="320"/>
        </w:trPr>
        <w:tc>
          <w:tcPr>
            <w:tcW w:w="2411" w:type="dxa"/>
            <w:tcBorders>
              <w:top w:val="nil"/>
            </w:tcBorders>
            <w:noWrap/>
            <w:hideMark/>
          </w:tcPr>
          <w:p w14:paraId="7E7C702C" w14:textId="3C2D1D6B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06E84B56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</w:tcBorders>
          </w:tcPr>
          <w:p w14:paraId="22FFB235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05ABDA8B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</w:tcBorders>
          </w:tcPr>
          <w:p w14:paraId="58573CD3" w14:textId="33FF616C" w:rsidR="004A5FC6" w:rsidRPr="0041012F" w:rsidRDefault="00105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</w:tr>
      <w:tr w:rsidR="004A5FC6" w:rsidRPr="0041012F" w14:paraId="70B23395" w14:textId="25C54F0F" w:rsidTr="00BF5267">
        <w:trPr>
          <w:trHeight w:val="320"/>
        </w:trPr>
        <w:tc>
          <w:tcPr>
            <w:tcW w:w="2411" w:type="dxa"/>
            <w:noWrap/>
            <w:hideMark/>
          </w:tcPr>
          <w:p w14:paraId="22E0E9D8" w14:textId="4357BDBC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2977B6F2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132(53.7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58" w:type="dxa"/>
          </w:tcPr>
          <w:p w14:paraId="119D4891" w14:textId="47CF2D9C" w:rsidR="004A5FC6" w:rsidRPr="0041012F" w:rsidRDefault="00105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(47.4)</w:t>
            </w:r>
          </w:p>
        </w:tc>
        <w:tc>
          <w:tcPr>
            <w:tcW w:w="1560" w:type="dxa"/>
          </w:tcPr>
          <w:p w14:paraId="69CEBCB0" w14:textId="6E85F0C1" w:rsidR="004A5FC6" w:rsidRPr="0041012F" w:rsidRDefault="00BE2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(57.7)</w:t>
            </w:r>
          </w:p>
        </w:tc>
        <w:tc>
          <w:tcPr>
            <w:tcW w:w="1070" w:type="dxa"/>
          </w:tcPr>
          <w:p w14:paraId="1D76B536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FC6" w:rsidRPr="0041012F" w14:paraId="2CEEE837" w14:textId="6E12AC62" w:rsidTr="00BF5267">
        <w:trPr>
          <w:trHeight w:val="320"/>
        </w:trPr>
        <w:tc>
          <w:tcPr>
            <w:tcW w:w="2411" w:type="dxa"/>
            <w:noWrap/>
            <w:hideMark/>
          </w:tcPr>
          <w:p w14:paraId="7F71DAE1" w14:textId="37723899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4DE6DE67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114(46.3)</w:t>
            </w:r>
          </w:p>
        </w:tc>
        <w:tc>
          <w:tcPr>
            <w:tcW w:w="1558" w:type="dxa"/>
          </w:tcPr>
          <w:p w14:paraId="3C661529" w14:textId="5AF6C422" w:rsidR="004A5FC6" w:rsidRPr="0041012F" w:rsidRDefault="00105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(52.6)</w:t>
            </w:r>
          </w:p>
        </w:tc>
        <w:tc>
          <w:tcPr>
            <w:tcW w:w="1560" w:type="dxa"/>
          </w:tcPr>
          <w:p w14:paraId="467BECBF" w14:textId="67AD2F86" w:rsidR="004A5FC6" w:rsidRPr="0041012F" w:rsidRDefault="00BE2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(42.3)</w:t>
            </w:r>
          </w:p>
        </w:tc>
        <w:tc>
          <w:tcPr>
            <w:tcW w:w="1070" w:type="dxa"/>
          </w:tcPr>
          <w:p w14:paraId="5D6C2EA6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FC6" w:rsidRPr="0041012F" w14:paraId="772404D3" w14:textId="1A468AAC" w:rsidTr="00BF5267">
        <w:trPr>
          <w:trHeight w:val="320"/>
        </w:trPr>
        <w:tc>
          <w:tcPr>
            <w:tcW w:w="2411" w:type="dxa"/>
            <w:noWrap/>
            <w:hideMark/>
          </w:tcPr>
          <w:p w14:paraId="644F54CE" w14:textId="68679E0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Age of onset</w:t>
            </w:r>
          </w:p>
        </w:tc>
        <w:tc>
          <w:tcPr>
            <w:tcW w:w="1701" w:type="dxa"/>
            <w:noWrap/>
            <w:hideMark/>
          </w:tcPr>
          <w:p w14:paraId="52753FF9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57.69±7.65</w:t>
            </w:r>
          </w:p>
        </w:tc>
        <w:tc>
          <w:tcPr>
            <w:tcW w:w="1558" w:type="dxa"/>
          </w:tcPr>
          <w:p w14:paraId="37B85D7A" w14:textId="3E6B3CE7" w:rsidR="004A5FC6" w:rsidRPr="0041012F" w:rsidRDefault="00BB6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1560" w:type="dxa"/>
          </w:tcPr>
          <w:p w14:paraId="073ABF8D" w14:textId="7B91068E" w:rsidR="004A5FC6" w:rsidRPr="0041012F" w:rsidRDefault="001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38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1070" w:type="dxa"/>
          </w:tcPr>
          <w:p w14:paraId="1F429F56" w14:textId="1DD20FC3" w:rsidR="004A5FC6" w:rsidRPr="0041012F" w:rsidRDefault="001F4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</w:tr>
      <w:tr w:rsidR="004A5FC6" w:rsidRPr="0041012F" w14:paraId="653C570A" w14:textId="59E75838" w:rsidTr="00BF5267">
        <w:trPr>
          <w:trHeight w:val="320"/>
        </w:trPr>
        <w:tc>
          <w:tcPr>
            <w:tcW w:w="2411" w:type="dxa"/>
            <w:noWrap/>
            <w:hideMark/>
          </w:tcPr>
          <w:p w14:paraId="3BDA1CE5" w14:textId="079CFC40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1701" w:type="dxa"/>
            <w:noWrap/>
            <w:hideMark/>
          </w:tcPr>
          <w:p w14:paraId="39935BFA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1.72±0.76</w:t>
            </w:r>
          </w:p>
        </w:tc>
        <w:tc>
          <w:tcPr>
            <w:tcW w:w="1558" w:type="dxa"/>
          </w:tcPr>
          <w:p w14:paraId="5459AFBF" w14:textId="1FD26603" w:rsidR="004A5FC6" w:rsidRPr="0041012F" w:rsidRDefault="001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560" w:type="dxa"/>
          </w:tcPr>
          <w:p w14:paraId="09883A24" w14:textId="154EDBB5" w:rsidR="004A5FC6" w:rsidRPr="0041012F" w:rsidRDefault="001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70" w:type="dxa"/>
          </w:tcPr>
          <w:p w14:paraId="1B303C1B" w14:textId="3944A263" w:rsidR="004A5FC6" w:rsidRPr="0041012F" w:rsidRDefault="001F4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</w:tr>
      <w:tr w:rsidR="004A5FC6" w:rsidRPr="0041012F" w14:paraId="0750DC25" w14:textId="247E9088" w:rsidTr="00BF5267">
        <w:trPr>
          <w:trHeight w:val="320"/>
        </w:trPr>
        <w:tc>
          <w:tcPr>
            <w:tcW w:w="4112" w:type="dxa"/>
            <w:gridSpan w:val="2"/>
            <w:noWrap/>
            <w:hideMark/>
          </w:tcPr>
          <w:p w14:paraId="56E416F0" w14:textId="0E06F68C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Diagnostic subtype, n (%)</w:t>
            </w:r>
          </w:p>
        </w:tc>
        <w:tc>
          <w:tcPr>
            <w:tcW w:w="1558" w:type="dxa"/>
          </w:tcPr>
          <w:p w14:paraId="239CF487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72E82AF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267B7824" w14:textId="72AC09E9" w:rsidR="004A5FC6" w:rsidRPr="0041012F" w:rsidRDefault="00660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6</w:t>
            </w:r>
          </w:p>
        </w:tc>
      </w:tr>
      <w:tr w:rsidR="004A5FC6" w:rsidRPr="0041012F" w14:paraId="546E9238" w14:textId="69BCC289" w:rsidTr="00BF5267">
        <w:trPr>
          <w:trHeight w:val="320"/>
        </w:trPr>
        <w:tc>
          <w:tcPr>
            <w:tcW w:w="2411" w:type="dxa"/>
            <w:noWrap/>
            <w:hideMark/>
          </w:tcPr>
          <w:p w14:paraId="441A1A95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MSA-P</w:t>
            </w:r>
          </w:p>
        </w:tc>
        <w:tc>
          <w:tcPr>
            <w:tcW w:w="1701" w:type="dxa"/>
            <w:noWrap/>
            <w:hideMark/>
          </w:tcPr>
          <w:p w14:paraId="387AA73D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112(45.5)</w:t>
            </w:r>
          </w:p>
        </w:tc>
        <w:tc>
          <w:tcPr>
            <w:tcW w:w="1558" w:type="dxa"/>
          </w:tcPr>
          <w:p w14:paraId="3EAD88C0" w14:textId="347026E1" w:rsidR="004A5FC6" w:rsidRPr="0041012F" w:rsidRDefault="00105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(46.4)</w:t>
            </w:r>
          </w:p>
        </w:tc>
        <w:tc>
          <w:tcPr>
            <w:tcW w:w="1560" w:type="dxa"/>
          </w:tcPr>
          <w:p w14:paraId="2FF186FA" w14:textId="2165E561" w:rsidR="004A5FC6" w:rsidRPr="0041012F" w:rsidRDefault="00105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(45.0)</w:t>
            </w:r>
          </w:p>
        </w:tc>
        <w:tc>
          <w:tcPr>
            <w:tcW w:w="1070" w:type="dxa"/>
          </w:tcPr>
          <w:p w14:paraId="097FEA39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FC6" w:rsidRPr="0041012F" w14:paraId="50BF4AF5" w14:textId="0B494821" w:rsidTr="00BF5267">
        <w:trPr>
          <w:trHeight w:val="320"/>
        </w:trPr>
        <w:tc>
          <w:tcPr>
            <w:tcW w:w="2411" w:type="dxa"/>
            <w:noWrap/>
            <w:hideMark/>
          </w:tcPr>
          <w:p w14:paraId="30EC5DFD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MSA-C</w:t>
            </w:r>
          </w:p>
        </w:tc>
        <w:tc>
          <w:tcPr>
            <w:tcW w:w="1701" w:type="dxa"/>
            <w:noWrap/>
            <w:hideMark/>
          </w:tcPr>
          <w:p w14:paraId="76DE7F1C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134(54.5)</w:t>
            </w:r>
          </w:p>
        </w:tc>
        <w:tc>
          <w:tcPr>
            <w:tcW w:w="1558" w:type="dxa"/>
          </w:tcPr>
          <w:p w14:paraId="74B4844E" w14:textId="3CC3FEB3" w:rsidR="004A5FC6" w:rsidRPr="0041012F" w:rsidRDefault="00105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(53.6)</w:t>
            </w:r>
          </w:p>
        </w:tc>
        <w:tc>
          <w:tcPr>
            <w:tcW w:w="1560" w:type="dxa"/>
          </w:tcPr>
          <w:p w14:paraId="5F42B494" w14:textId="4E2A859A" w:rsidR="004A5FC6" w:rsidRPr="0041012F" w:rsidRDefault="001050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(55.0)</w:t>
            </w:r>
          </w:p>
        </w:tc>
        <w:tc>
          <w:tcPr>
            <w:tcW w:w="1070" w:type="dxa"/>
          </w:tcPr>
          <w:p w14:paraId="1560CF0A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FC6" w:rsidRPr="0041012F" w14:paraId="0A7C0928" w14:textId="13EDCB2F" w:rsidTr="00BF5267">
        <w:trPr>
          <w:trHeight w:val="320"/>
        </w:trPr>
        <w:tc>
          <w:tcPr>
            <w:tcW w:w="2411" w:type="dxa"/>
            <w:noWrap/>
            <w:hideMark/>
          </w:tcPr>
          <w:p w14:paraId="4A8DB1C8" w14:textId="5D7BB6C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UMSARS-I</w:t>
            </w:r>
          </w:p>
        </w:tc>
        <w:tc>
          <w:tcPr>
            <w:tcW w:w="1701" w:type="dxa"/>
            <w:noWrap/>
            <w:hideMark/>
          </w:tcPr>
          <w:p w14:paraId="38EA2AE3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13.47±5.50</w:t>
            </w:r>
          </w:p>
        </w:tc>
        <w:tc>
          <w:tcPr>
            <w:tcW w:w="1558" w:type="dxa"/>
          </w:tcPr>
          <w:p w14:paraId="4F10D68E" w14:textId="42CD7F89" w:rsidR="004A5FC6" w:rsidRPr="0041012F" w:rsidRDefault="001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560" w:type="dxa"/>
          </w:tcPr>
          <w:p w14:paraId="7B46EE7E" w14:textId="27ED0CA1" w:rsidR="004A5FC6" w:rsidRPr="0041012F" w:rsidRDefault="001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1070" w:type="dxa"/>
          </w:tcPr>
          <w:p w14:paraId="2498989A" w14:textId="101B8844" w:rsidR="004A5FC6" w:rsidRPr="0041012F" w:rsidRDefault="001F4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</w:tr>
      <w:tr w:rsidR="004A5FC6" w:rsidRPr="0041012F" w14:paraId="5103FE78" w14:textId="0D230D36" w:rsidTr="00BF5267">
        <w:trPr>
          <w:trHeight w:val="320"/>
        </w:trPr>
        <w:tc>
          <w:tcPr>
            <w:tcW w:w="2411" w:type="dxa"/>
            <w:noWrap/>
            <w:hideMark/>
          </w:tcPr>
          <w:p w14:paraId="5377E9F8" w14:textId="58C1DC2C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UMSARS-II</w:t>
            </w:r>
          </w:p>
        </w:tc>
        <w:tc>
          <w:tcPr>
            <w:tcW w:w="1701" w:type="dxa"/>
            <w:noWrap/>
            <w:hideMark/>
          </w:tcPr>
          <w:p w14:paraId="3A57AFE7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15.56±5.93</w:t>
            </w:r>
          </w:p>
        </w:tc>
        <w:tc>
          <w:tcPr>
            <w:tcW w:w="1558" w:type="dxa"/>
          </w:tcPr>
          <w:p w14:paraId="33A4EA03" w14:textId="4FA48CAA" w:rsidR="004A5FC6" w:rsidRPr="0041012F" w:rsidRDefault="001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1560" w:type="dxa"/>
          </w:tcPr>
          <w:p w14:paraId="6C34DC53" w14:textId="091A5A3B" w:rsidR="004A5FC6" w:rsidRPr="0041012F" w:rsidRDefault="001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1070" w:type="dxa"/>
          </w:tcPr>
          <w:p w14:paraId="14BE8C1D" w14:textId="6B4F2AE2" w:rsidR="004A5FC6" w:rsidRPr="0041012F" w:rsidRDefault="001F4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</w:tr>
      <w:tr w:rsidR="004A5FC6" w:rsidRPr="0041012F" w14:paraId="6CABA022" w14:textId="6D11F08D" w:rsidTr="00BF5267">
        <w:trPr>
          <w:trHeight w:val="320"/>
        </w:trPr>
        <w:tc>
          <w:tcPr>
            <w:tcW w:w="2411" w:type="dxa"/>
            <w:noWrap/>
            <w:hideMark/>
          </w:tcPr>
          <w:p w14:paraId="21461B5C" w14:textId="29CE736E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OH, n (%)</w:t>
            </w:r>
          </w:p>
        </w:tc>
        <w:tc>
          <w:tcPr>
            <w:tcW w:w="1701" w:type="dxa"/>
            <w:noWrap/>
            <w:hideMark/>
          </w:tcPr>
          <w:p w14:paraId="19946321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90(36.6)</w:t>
            </w:r>
          </w:p>
        </w:tc>
        <w:tc>
          <w:tcPr>
            <w:tcW w:w="1558" w:type="dxa"/>
          </w:tcPr>
          <w:p w14:paraId="4A3D6122" w14:textId="6B1E55D3" w:rsidR="004A5FC6" w:rsidRPr="0041012F" w:rsidRDefault="00660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(42.3)</w:t>
            </w:r>
          </w:p>
        </w:tc>
        <w:tc>
          <w:tcPr>
            <w:tcW w:w="1560" w:type="dxa"/>
          </w:tcPr>
          <w:p w14:paraId="550B18AC" w14:textId="7DDDDE61" w:rsidR="004A5FC6" w:rsidRPr="0041012F" w:rsidRDefault="00660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(32.9)</w:t>
            </w:r>
          </w:p>
        </w:tc>
        <w:tc>
          <w:tcPr>
            <w:tcW w:w="1070" w:type="dxa"/>
          </w:tcPr>
          <w:p w14:paraId="64463E04" w14:textId="1262A04D" w:rsidR="004A5FC6" w:rsidRPr="0041012F" w:rsidRDefault="00660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</w:tc>
      </w:tr>
      <w:tr w:rsidR="004A5FC6" w:rsidRPr="0041012F" w14:paraId="33777BBB" w14:textId="75C615C3" w:rsidTr="00BF5267">
        <w:trPr>
          <w:trHeight w:val="320"/>
        </w:trPr>
        <w:tc>
          <w:tcPr>
            <w:tcW w:w="2411" w:type="dxa"/>
            <w:noWrap/>
            <w:hideMark/>
          </w:tcPr>
          <w:p w14:paraId="0F2B2C92" w14:textId="4908A94A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UMSARS-IV</w:t>
            </w:r>
          </w:p>
        </w:tc>
        <w:tc>
          <w:tcPr>
            <w:tcW w:w="1701" w:type="dxa"/>
            <w:noWrap/>
            <w:hideMark/>
          </w:tcPr>
          <w:p w14:paraId="06598607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1.78±0.77</w:t>
            </w:r>
          </w:p>
        </w:tc>
        <w:tc>
          <w:tcPr>
            <w:tcW w:w="1558" w:type="dxa"/>
          </w:tcPr>
          <w:p w14:paraId="16E85EBB" w14:textId="04C0A37A" w:rsidR="004A5FC6" w:rsidRPr="0041012F" w:rsidRDefault="001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560" w:type="dxa"/>
          </w:tcPr>
          <w:p w14:paraId="159F33AD" w14:textId="38046623" w:rsidR="004A5FC6" w:rsidRPr="0041012F" w:rsidRDefault="001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70" w:type="dxa"/>
          </w:tcPr>
          <w:p w14:paraId="4B3DD2C6" w14:textId="0B145AF1" w:rsidR="004A5FC6" w:rsidRPr="0041012F" w:rsidRDefault="001F4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</w:tr>
      <w:tr w:rsidR="004A5FC6" w:rsidRPr="0041012F" w14:paraId="6B229ECD" w14:textId="1DCBD65D" w:rsidTr="00BF5267">
        <w:trPr>
          <w:trHeight w:val="320"/>
        </w:trPr>
        <w:tc>
          <w:tcPr>
            <w:tcW w:w="2411" w:type="dxa"/>
            <w:noWrap/>
            <w:hideMark/>
          </w:tcPr>
          <w:p w14:paraId="09D28FD3" w14:textId="5223C1DD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UMSARS-total score</w:t>
            </w:r>
          </w:p>
        </w:tc>
        <w:tc>
          <w:tcPr>
            <w:tcW w:w="1701" w:type="dxa"/>
            <w:noWrap/>
            <w:hideMark/>
          </w:tcPr>
          <w:p w14:paraId="6DE451CA" w14:textId="77777777" w:rsidR="004A5FC6" w:rsidRPr="0041012F" w:rsidRDefault="004A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29.02±10.52</w:t>
            </w:r>
          </w:p>
        </w:tc>
        <w:tc>
          <w:tcPr>
            <w:tcW w:w="1558" w:type="dxa"/>
          </w:tcPr>
          <w:p w14:paraId="31D37E32" w14:textId="66C2D5B4" w:rsidR="004A5FC6" w:rsidRPr="0041012F" w:rsidRDefault="001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16</w:t>
            </w:r>
          </w:p>
        </w:tc>
        <w:tc>
          <w:tcPr>
            <w:tcW w:w="1560" w:type="dxa"/>
          </w:tcPr>
          <w:p w14:paraId="453F390A" w14:textId="68534727" w:rsidR="004A5FC6" w:rsidRPr="0041012F" w:rsidRDefault="001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8</w:t>
            </w:r>
          </w:p>
        </w:tc>
        <w:tc>
          <w:tcPr>
            <w:tcW w:w="1070" w:type="dxa"/>
          </w:tcPr>
          <w:p w14:paraId="2FEB7EDC" w14:textId="4A9F82D8" w:rsidR="004A5FC6" w:rsidRPr="0041012F" w:rsidRDefault="001F4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</w:tc>
      </w:tr>
      <w:tr w:rsidR="00FD3376" w:rsidRPr="0041012F" w14:paraId="023EB680" w14:textId="77777777" w:rsidTr="00BF5267">
        <w:trPr>
          <w:trHeight w:val="320"/>
        </w:trPr>
        <w:tc>
          <w:tcPr>
            <w:tcW w:w="2411" w:type="dxa"/>
            <w:noWrap/>
          </w:tcPr>
          <w:p w14:paraId="5890C177" w14:textId="4D7AFA35" w:rsidR="00FD3376" w:rsidRPr="0041012F" w:rsidRDefault="00FD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D</w:t>
            </w:r>
          </w:p>
        </w:tc>
        <w:tc>
          <w:tcPr>
            <w:tcW w:w="1701" w:type="dxa"/>
            <w:noWrap/>
          </w:tcPr>
          <w:p w14:paraId="445AD5A9" w14:textId="6D7D5ED9" w:rsidR="00FD3376" w:rsidRPr="0041012F" w:rsidRDefault="00FD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.56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0.04</w:t>
            </w:r>
          </w:p>
        </w:tc>
        <w:tc>
          <w:tcPr>
            <w:tcW w:w="1558" w:type="dxa"/>
          </w:tcPr>
          <w:p w14:paraId="6BC38FA8" w14:textId="637A3174" w:rsidR="00FD3376" w:rsidRDefault="00FD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4.28</w:t>
            </w:r>
          </w:p>
        </w:tc>
        <w:tc>
          <w:tcPr>
            <w:tcW w:w="1560" w:type="dxa"/>
          </w:tcPr>
          <w:p w14:paraId="486B0303" w14:textId="4729CC7A" w:rsidR="00FD3376" w:rsidRDefault="00FD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.64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2.98</w:t>
            </w:r>
          </w:p>
        </w:tc>
        <w:tc>
          <w:tcPr>
            <w:tcW w:w="1070" w:type="dxa"/>
          </w:tcPr>
          <w:p w14:paraId="4C5F61FB" w14:textId="13CFE256" w:rsidR="00FD3376" w:rsidRDefault="00FD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</w:tr>
      <w:tr w:rsidR="00A16EC5" w:rsidRPr="0041012F" w14:paraId="26B6938F" w14:textId="77777777" w:rsidTr="00BF5267">
        <w:trPr>
          <w:trHeight w:val="320"/>
        </w:trPr>
        <w:tc>
          <w:tcPr>
            <w:tcW w:w="2411" w:type="dxa"/>
            <w:noWrap/>
          </w:tcPr>
          <w:p w14:paraId="7232B7A7" w14:textId="3DB73652" w:rsidR="00A16EC5" w:rsidRPr="0021043E" w:rsidRDefault="00A16EC5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701" w:type="dxa"/>
            <w:noWrap/>
          </w:tcPr>
          <w:p w14:paraId="1EBC7D87" w14:textId="77777777" w:rsidR="00A16EC5" w:rsidRDefault="00A16EC5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0286142" w14:textId="77777777" w:rsidR="00A16EC5" w:rsidRDefault="00A16EC5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8280A2C" w14:textId="77777777" w:rsidR="00A16EC5" w:rsidRDefault="00A16EC5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631B3B16" w14:textId="77777777" w:rsidR="00A16EC5" w:rsidRDefault="00A16EC5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FC6" w:rsidRPr="0041012F" w14:paraId="22A3EAF2" w14:textId="786E85ED" w:rsidTr="00BF5267">
        <w:trPr>
          <w:trHeight w:val="320"/>
        </w:trPr>
        <w:tc>
          <w:tcPr>
            <w:tcW w:w="2411" w:type="dxa"/>
            <w:noWrap/>
          </w:tcPr>
          <w:p w14:paraId="5782BA7C" w14:textId="1433C635" w:rsidR="004A5FC6" w:rsidRPr="0041012F" w:rsidRDefault="004A5FC6" w:rsidP="00A16E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43E">
              <w:rPr>
                <w:rFonts w:ascii="Times New Roman" w:hAnsi="Times New Roman" w:cs="Times New Roman"/>
                <w:sz w:val="20"/>
                <w:szCs w:val="20"/>
              </w:rPr>
              <w:t xml:space="preserve">D1: Cardiovascular </w:t>
            </w:r>
          </w:p>
        </w:tc>
        <w:tc>
          <w:tcPr>
            <w:tcW w:w="1701" w:type="dxa"/>
            <w:noWrap/>
          </w:tcPr>
          <w:p w14:paraId="4D3919E9" w14:textId="7441D051" w:rsidR="004A5FC6" w:rsidRPr="0041012F" w:rsidRDefault="004A5FC6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558" w:type="dxa"/>
          </w:tcPr>
          <w:p w14:paraId="38D77D97" w14:textId="60DFD8AE" w:rsidR="004A5FC6" w:rsidRDefault="00363810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560" w:type="dxa"/>
          </w:tcPr>
          <w:p w14:paraId="20B1C73F" w14:textId="0A2271F7" w:rsidR="004A5FC6" w:rsidRDefault="00363810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070" w:type="dxa"/>
          </w:tcPr>
          <w:p w14:paraId="4314C44B" w14:textId="6D4069B3" w:rsidR="004A5FC6" w:rsidRDefault="001F4FE4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5</w:t>
            </w:r>
          </w:p>
        </w:tc>
      </w:tr>
      <w:tr w:rsidR="004A5FC6" w:rsidRPr="0041012F" w14:paraId="7327CFEC" w14:textId="0EBB3A01" w:rsidTr="00BF5267">
        <w:trPr>
          <w:trHeight w:val="320"/>
        </w:trPr>
        <w:tc>
          <w:tcPr>
            <w:tcW w:w="2411" w:type="dxa"/>
            <w:noWrap/>
          </w:tcPr>
          <w:p w14:paraId="34DF965E" w14:textId="2147A1B8" w:rsidR="004A5FC6" w:rsidRPr="0041012F" w:rsidRDefault="004A5FC6" w:rsidP="00A16E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43E">
              <w:rPr>
                <w:rFonts w:ascii="Times New Roman" w:hAnsi="Times New Roman" w:cs="Times New Roman"/>
                <w:sz w:val="20"/>
                <w:szCs w:val="20"/>
              </w:rPr>
              <w:t xml:space="preserve">D2: Sleep/fatigue </w:t>
            </w:r>
          </w:p>
        </w:tc>
        <w:tc>
          <w:tcPr>
            <w:tcW w:w="1701" w:type="dxa"/>
            <w:noWrap/>
          </w:tcPr>
          <w:p w14:paraId="009870B0" w14:textId="4ADCAD64" w:rsidR="004A5FC6" w:rsidRPr="0041012F" w:rsidRDefault="004A5FC6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1558" w:type="dxa"/>
          </w:tcPr>
          <w:p w14:paraId="37C62825" w14:textId="0CCA9B44" w:rsidR="004A5FC6" w:rsidRDefault="00363810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1560" w:type="dxa"/>
          </w:tcPr>
          <w:p w14:paraId="235F4D88" w14:textId="2B237955" w:rsidR="004A5FC6" w:rsidRDefault="00363810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1070" w:type="dxa"/>
          </w:tcPr>
          <w:p w14:paraId="3FACFA27" w14:textId="17EA695A" w:rsidR="004A5FC6" w:rsidRDefault="001F4FE4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8</w:t>
            </w:r>
          </w:p>
        </w:tc>
      </w:tr>
      <w:tr w:rsidR="004A5FC6" w:rsidRPr="0041012F" w14:paraId="0E71850E" w14:textId="6A057013" w:rsidTr="00BF5267">
        <w:trPr>
          <w:trHeight w:val="320"/>
        </w:trPr>
        <w:tc>
          <w:tcPr>
            <w:tcW w:w="2411" w:type="dxa"/>
            <w:noWrap/>
          </w:tcPr>
          <w:p w14:paraId="6E28C627" w14:textId="5413C7BD" w:rsidR="004A5FC6" w:rsidRPr="0041012F" w:rsidRDefault="004A5FC6" w:rsidP="00A16E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43E">
              <w:rPr>
                <w:rFonts w:ascii="Times New Roman" w:hAnsi="Times New Roman" w:cs="Times New Roman"/>
                <w:sz w:val="20"/>
                <w:szCs w:val="20"/>
              </w:rPr>
              <w:t>D3: Mood/apathy</w:t>
            </w:r>
          </w:p>
        </w:tc>
        <w:tc>
          <w:tcPr>
            <w:tcW w:w="1701" w:type="dxa"/>
            <w:noWrap/>
          </w:tcPr>
          <w:p w14:paraId="2D46C147" w14:textId="5A5FD8F4" w:rsidR="004A5FC6" w:rsidRPr="0041012F" w:rsidRDefault="004A5FC6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93</w:t>
            </w:r>
          </w:p>
        </w:tc>
        <w:tc>
          <w:tcPr>
            <w:tcW w:w="1558" w:type="dxa"/>
          </w:tcPr>
          <w:p w14:paraId="1A0FB2C3" w14:textId="4161CE57" w:rsidR="004A5FC6" w:rsidRDefault="00363810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66</w:t>
            </w:r>
          </w:p>
        </w:tc>
        <w:tc>
          <w:tcPr>
            <w:tcW w:w="1560" w:type="dxa"/>
          </w:tcPr>
          <w:p w14:paraId="779A5D72" w14:textId="1866B0BB" w:rsidR="004A5FC6" w:rsidRDefault="00363810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71</w:t>
            </w:r>
          </w:p>
        </w:tc>
        <w:tc>
          <w:tcPr>
            <w:tcW w:w="1070" w:type="dxa"/>
          </w:tcPr>
          <w:p w14:paraId="6DA974CC" w14:textId="597D369D" w:rsidR="004A5FC6" w:rsidRDefault="001F4FE4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9</w:t>
            </w:r>
          </w:p>
        </w:tc>
      </w:tr>
      <w:tr w:rsidR="004A5FC6" w:rsidRPr="0041012F" w14:paraId="0C53D412" w14:textId="18F2A588" w:rsidTr="00BF5267">
        <w:trPr>
          <w:trHeight w:val="320"/>
        </w:trPr>
        <w:tc>
          <w:tcPr>
            <w:tcW w:w="2411" w:type="dxa"/>
            <w:noWrap/>
          </w:tcPr>
          <w:p w14:paraId="4CA6DD99" w14:textId="15E28AD5" w:rsidR="004A5FC6" w:rsidRPr="0041012F" w:rsidRDefault="004A5FC6" w:rsidP="00A16E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43E">
              <w:rPr>
                <w:rFonts w:ascii="Times New Roman" w:hAnsi="Times New Roman" w:cs="Times New Roman"/>
                <w:sz w:val="20"/>
                <w:szCs w:val="20"/>
              </w:rPr>
              <w:t xml:space="preserve">D4: Perceptual problems/hallucinations </w:t>
            </w:r>
          </w:p>
        </w:tc>
        <w:tc>
          <w:tcPr>
            <w:tcW w:w="1701" w:type="dxa"/>
            <w:noWrap/>
          </w:tcPr>
          <w:p w14:paraId="38902121" w14:textId="626F2F68" w:rsidR="004A5FC6" w:rsidRPr="0041012F" w:rsidRDefault="004A5FC6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58" w:type="dxa"/>
          </w:tcPr>
          <w:p w14:paraId="0EA52141" w14:textId="315AB79C" w:rsidR="004A5FC6" w:rsidRDefault="00363810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560" w:type="dxa"/>
          </w:tcPr>
          <w:p w14:paraId="2E0F04F1" w14:textId="11B385F4" w:rsidR="004A5FC6" w:rsidRDefault="00363810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070" w:type="dxa"/>
          </w:tcPr>
          <w:p w14:paraId="2FC509C8" w14:textId="62552318" w:rsidR="004A5FC6" w:rsidRDefault="001F4FE4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2</w:t>
            </w:r>
          </w:p>
        </w:tc>
      </w:tr>
      <w:tr w:rsidR="004A5FC6" w:rsidRPr="0041012F" w14:paraId="5A183337" w14:textId="3514FA0D" w:rsidTr="00BF5267">
        <w:trPr>
          <w:trHeight w:val="320"/>
        </w:trPr>
        <w:tc>
          <w:tcPr>
            <w:tcW w:w="2411" w:type="dxa"/>
            <w:noWrap/>
          </w:tcPr>
          <w:p w14:paraId="1998F90A" w14:textId="2EF4D9CF" w:rsidR="004A5FC6" w:rsidRPr="0041012F" w:rsidRDefault="004A5FC6" w:rsidP="00A16E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43E">
              <w:rPr>
                <w:rFonts w:ascii="Times New Roman" w:hAnsi="Times New Roman" w:cs="Times New Roman"/>
                <w:sz w:val="20"/>
                <w:szCs w:val="20"/>
              </w:rPr>
              <w:t>D5: Attention/memory</w:t>
            </w:r>
          </w:p>
        </w:tc>
        <w:tc>
          <w:tcPr>
            <w:tcW w:w="1701" w:type="dxa"/>
            <w:noWrap/>
          </w:tcPr>
          <w:p w14:paraId="1C96A3D7" w14:textId="10853DDF" w:rsidR="004A5FC6" w:rsidRPr="0041012F" w:rsidRDefault="004A5FC6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558" w:type="dxa"/>
          </w:tcPr>
          <w:p w14:paraId="4FF2AF2A" w14:textId="472A0E58" w:rsidR="004A5FC6" w:rsidRDefault="00363810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1560" w:type="dxa"/>
          </w:tcPr>
          <w:p w14:paraId="7BA134C2" w14:textId="6D257D5B" w:rsidR="004A5FC6" w:rsidRDefault="00363810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070" w:type="dxa"/>
          </w:tcPr>
          <w:p w14:paraId="00C987A3" w14:textId="3EE20AFC" w:rsidR="004A5FC6" w:rsidRDefault="001F4FE4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8</w:t>
            </w:r>
          </w:p>
        </w:tc>
      </w:tr>
      <w:tr w:rsidR="004A5FC6" w:rsidRPr="0041012F" w14:paraId="56C48945" w14:textId="4E65338F" w:rsidTr="00BF5267">
        <w:trPr>
          <w:trHeight w:val="320"/>
        </w:trPr>
        <w:tc>
          <w:tcPr>
            <w:tcW w:w="2411" w:type="dxa"/>
            <w:noWrap/>
          </w:tcPr>
          <w:p w14:paraId="0115268F" w14:textId="0254982B" w:rsidR="004A5FC6" w:rsidRPr="0041012F" w:rsidRDefault="004A5FC6" w:rsidP="00A16E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43E">
              <w:rPr>
                <w:rFonts w:ascii="Times New Roman" w:hAnsi="Times New Roman" w:cs="Times New Roman"/>
                <w:sz w:val="20"/>
                <w:szCs w:val="20"/>
              </w:rPr>
              <w:t>D6: Gastrointestinal</w:t>
            </w:r>
          </w:p>
        </w:tc>
        <w:tc>
          <w:tcPr>
            <w:tcW w:w="1701" w:type="dxa"/>
            <w:noWrap/>
          </w:tcPr>
          <w:p w14:paraId="2374E6BC" w14:textId="7AC5EE34" w:rsidR="004A5FC6" w:rsidRPr="0041012F" w:rsidRDefault="004A5FC6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558" w:type="dxa"/>
          </w:tcPr>
          <w:p w14:paraId="4A136AD3" w14:textId="37D1357C" w:rsidR="004A5FC6" w:rsidRDefault="00363810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560" w:type="dxa"/>
          </w:tcPr>
          <w:p w14:paraId="15CFA877" w14:textId="6B8C5180" w:rsidR="004A5FC6" w:rsidRDefault="00363810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070" w:type="dxa"/>
          </w:tcPr>
          <w:p w14:paraId="1B77C966" w14:textId="4DBC93D0" w:rsidR="004A5FC6" w:rsidRDefault="001F4FE4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8</w:t>
            </w:r>
          </w:p>
        </w:tc>
      </w:tr>
      <w:tr w:rsidR="004A5FC6" w:rsidRPr="0041012F" w14:paraId="3099142F" w14:textId="5D7601D4" w:rsidTr="00BF5267">
        <w:trPr>
          <w:trHeight w:val="320"/>
        </w:trPr>
        <w:tc>
          <w:tcPr>
            <w:tcW w:w="2411" w:type="dxa"/>
            <w:noWrap/>
          </w:tcPr>
          <w:p w14:paraId="32994B43" w14:textId="025E656B" w:rsidR="004A5FC6" w:rsidRPr="0041012F" w:rsidRDefault="004A5FC6" w:rsidP="00A16E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43E">
              <w:rPr>
                <w:rFonts w:ascii="Times New Roman" w:hAnsi="Times New Roman" w:cs="Times New Roman"/>
                <w:sz w:val="20"/>
                <w:szCs w:val="20"/>
              </w:rPr>
              <w:t>D7: Urinary</w:t>
            </w:r>
          </w:p>
        </w:tc>
        <w:tc>
          <w:tcPr>
            <w:tcW w:w="1701" w:type="dxa"/>
            <w:noWrap/>
          </w:tcPr>
          <w:p w14:paraId="3DE90CB3" w14:textId="1FECC3A9" w:rsidR="004A5FC6" w:rsidRPr="0041012F" w:rsidRDefault="004A5FC6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13</w:t>
            </w:r>
          </w:p>
        </w:tc>
        <w:tc>
          <w:tcPr>
            <w:tcW w:w="1558" w:type="dxa"/>
          </w:tcPr>
          <w:p w14:paraId="26E858D9" w14:textId="45545969" w:rsidR="004A5FC6" w:rsidRDefault="00363810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58</w:t>
            </w:r>
          </w:p>
        </w:tc>
        <w:tc>
          <w:tcPr>
            <w:tcW w:w="1560" w:type="dxa"/>
          </w:tcPr>
          <w:p w14:paraId="465F6BF5" w14:textId="5FC9DD64" w:rsidR="004A5FC6" w:rsidRDefault="00363810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1070" w:type="dxa"/>
          </w:tcPr>
          <w:p w14:paraId="13310F90" w14:textId="569AE2B1" w:rsidR="004A5FC6" w:rsidRDefault="001F4FE4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0</w:t>
            </w:r>
          </w:p>
        </w:tc>
      </w:tr>
      <w:tr w:rsidR="004A5FC6" w:rsidRPr="0041012F" w14:paraId="5C408B48" w14:textId="5C2ED037" w:rsidTr="00BF5267">
        <w:trPr>
          <w:trHeight w:val="320"/>
        </w:trPr>
        <w:tc>
          <w:tcPr>
            <w:tcW w:w="2411" w:type="dxa"/>
            <w:noWrap/>
          </w:tcPr>
          <w:p w14:paraId="4722BF5A" w14:textId="7A656B66" w:rsidR="004A5FC6" w:rsidRPr="0041012F" w:rsidRDefault="004A5FC6" w:rsidP="00A16E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43E">
              <w:rPr>
                <w:rFonts w:ascii="Times New Roman" w:hAnsi="Times New Roman" w:cs="Times New Roman"/>
                <w:sz w:val="20"/>
                <w:szCs w:val="20"/>
              </w:rPr>
              <w:t>D8: Sexual function</w:t>
            </w:r>
          </w:p>
        </w:tc>
        <w:tc>
          <w:tcPr>
            <w:tcW w:w="1701" w:type="dxa"/>
            <w:noWrap/>
          </w:tcPr>
          <w:p w14:paraId="1B13A8D4" w14:textId="261A3275" w:rsidR="004A5FC6" w:rsidRPr="0041012F" w:rsidRDefault="004A5FC6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1558" w:type="dxa"/>
          </w:tcPr>
          <w:p w14:paraId="6ED091A5" w14:textId="2C283EEA" w:rsidR="004A5FC6" w:rsidRDefault="00363810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1560" w:type="dxa"/>
          </w:tcPr>
          <w:p w14:paraId="605E78CB" w14:textId="03021DD7" w:rsidR="004A5FC6" w:rsidRDefault="0029671B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1070" w:type="dxa"/>
          </w:tcPr>
          <w:p w14:paraId="0AF6C412" w14:textId="0AC4219D" w:rsidR="004A5FC6" w:rsidRDefault="001F4FE4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</w:tr>
      <w:tr w:rsidR="004A5FC6" w:rsidRPr="0041012F" w14:paraId="277262CD" w14:textId="37CCA435" w:rsidTr="00BF5267">
        <w:trPr>
          <w:trHeight w:val="320"/>
        </w:trPr>
        <w:tc>
          <w:tcPr>
            <w:tcW w:w="2411" w:type="dxa"/>
            <w:noWrap/>
          </w:tcPr>
          <w:p w14:paraId="0B376E9D" w14:textId="73E4A5F5" w:rsidR="004A5FC6" w:rsidRPr="0041012F" w:rsidRDefault="004A5FC6" w:rsidP="00A16E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43E">
              <w:rPr>
                <w:rFonts w:ascii="Times New Roman" w:hAnsi="Times New Roman" w:cs="Times New Roman"/>
                <w:sz w:val="20"/>
                <w:szCs w:val="20"/>
              </w:rPr>
              <w:t>D9: Miscellaneous</w:t>
            </w:r>
          </w:p>
        </w:tc>
        <w:tc>
          <w:tcPr>
            <w:tcW w:w="1701" w:type="dxa"/>
            <w:noWrap/>
          </w:tcPr>
          <w:p w14:paraId="689B4351" w14:textId="2D6C5A88" w:rsidR="004A5FC6" w:rsidRPr="0041012F" w:rsidRDefault="004A5FC6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558" w:type="dxa"/>
          </w:tcPr>
          <w:p w14:paraId="39C22FC3" w14:textId="5AA63DE2" w:rsidR="004A5FC6" w:rsidRDefault="0029671B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1560" w:type="dxa"/>
          </w:tcPr>
          <w:p w14:paraId="59223B0A" w14:textId="11D892CC" w:rsidR="004A5FC6" w:rsidRDefault="0029671B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070" w:type="dxa"/>
          </w:tcPr>
          <w:p w14:paraId="40C44B89" w14:textId="32449B31" w:rsidR="004A5FC6" w:rsidRDefault="001F4FE4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8</w:t>
            </w:r>
          </w:p>
        </w:tc>
      </w:tr>
      <w:tr w:rsidR="004A5FC6" w:rsidRPr="0041012F" w14:paraId="66CC625D" w14:textId="4592AF25" w:rsidTr="00BF5267">
        <w:trPr>
          <w:trHeight w:val="320"/>
        </w:trPr>
        <w:tc>
          <w:tcPr>
            <w:tcW w:w="2411" w:type="dxa"/>
            <w:noWrap/>
          </w:tcPr>
          <w:p w14:paraId="22F9A78F" w14:textId="27E49326" w:rsidR="004A5FC6" w:rsidRPr="0021043E" w:rsidRDefault="004A5FC6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43E">
              <w:rPr>
                <w:rFonts w:ascii="Times New Roman" w:hAnsi="Times New Roman" w:cs="Times New Roman"/>
                <w:sz w:val="20"/>
                <w:szCs w:val="20"/>
              </w:rPr>
              <w:t>NMSS total score</w:t>
            </w:r>
          </w:p>
        </w:tc>
        <w:tc>
          <w:tcPr>
            <w:tcW w:w="1701" w:type="dxa"/>
            <w:noWrap/>
          </w:tcPr>
          <w:p w14:paraId="5E9DCCF3" w14:textId="4F827743" w:rsidR="004A5FC6" w:rsidRDefault="004A5FC6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.55</w:t>
            </w:r>
          </w:p>
        </w:tc>
        <w:tc>
          <w:tcPr>
            <w:tcW w:w="1558" w:type="dxa"/>
          </w:tcPr>
          <w:p w14:paraId="7F81B32A" w14:textId="04E0D1FC" w:rsidR="004A5FC6" w:rsidRDefault="0029671B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97</w:t>
            </w:r>
          </w:p>
        </w:tc>
        <w:tc>
          <w:tcPr>
            <w:tcW w:w="1560" w:type="dxa"/>
          </w:tcPr>
          <w:p w14:paraId="58A4087D" w14:textId="79E6B027" w:rsidR="004A5FC6" w:rsidRDefault="0029671B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52</w:t>
            </w:r>
          </w:p>
        </w:tc>
        <w:tc>
          <w:tcPr>
            <w:tcW w:w="1070" w:type="dxa"/>
          </w:tcPr>
          <w:p w14:paraId="2755F942" w14:textId="378277BD" w:rsidR="004A5FC6" w:rsidRDefault="001F4FE4" w:rsidP="004E5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8</w:t>
            </w:r>
          </w:p>
        </w:tc>
      </w:tr>
    </w:tbl>
    <w:p w14:paraId="5B46E757" w14:textId="17953B07" w:rsidR="00C27F76" w:rsidRDefault="0041012F" w:rsidP="002C4A1F">
      <w:pPr>
        <w:jc w:val="both"/>
        <w:rPr>
          <w:rFonts w:ascii="Times New Roman" w:hAnsi="Times New Roman" w:cs="Times New Roman"/>
          <w:sz w:val="20"/>
          <w:szCs w:val="20"/>
        </w:rPr>
      </w:pPr>
      <w:r w:rsidRPr="0041012F">
        <w:rPr>
          <w:rFonts w:ascii="Times New Roman" w:hAnsi="Times New Roman" w:cs="Times New Roman"/>
          <w:sz w:val="20"/>
          <w:szCs w:val="20"/>
        </w:rPr>
        <w:t>MSA: multiple system atrophy; MSA-P:</w:t>
      </w:r>
      <w:r w:rsidRPr="0041012F">
        <w:rPr>
          <w:rFonts w:ascii="Times New Roman" w:eastAsiaTheme="minorEastAsia" w:hAnsi="Times New Roman" w:cs="Times New Roman"/>
          <w:color w:val="1A1718"/>
          <w:sz w:val="20"/>
          <w:szCs w:val="20"/>
        </w:rPr>
        <w:t xml:space="preserve"> multiple system atrophy with predominant parkinsonism; MSA-C: multiple system atrophy with predominant cerebellar ataxia;</w:t>
      </w:r>
      <w:r w:rsidR="005A68F8" w:rsidRPr="005A68F8">
        <w:rPr>
          <w:rFonts w:ascii="Times New Roman" w:eastAsiaTheme="minorEastAsia" w:hAnsi="Times New Roman" w:cs="Times New Roman"/>
          <w:color w:val="1A1718"/>
          <w:sz w:val="20"/>
          <w:szCs w:val="20"/>
        </w:rPr>
        <w:t xml:space="preserve"> </w:t>
      </w:r>
      <w:r w:rsidR="005A68F8">
        <w:rPr>
          <w:rFonts w:ascii="Times New Roman" w:eastAsiaTheme="minorEastAsia" w:hAnsi="Times New Roman" w:cs="Times New Roman"/>
          <w:color w:val="1A1718"/>
          <w:sz w:val="20"/>
          <w:szCs w:val="20"/>
        </w:rPr>
        <w:t xml:space="preserve">LEDD: </w:t>
      </w:r>
      <w:r w:rsidR="005A68F8" w:rsidRPr="0041012F">
        <w:rPr>
          <w:rFonts w:ascii="Times New Roman" w:eastAsiaTheme="minorEastAsia" w:hAnsi="Times New Roman" w:cs="Times New Roman"/>
          <w:color w:val="1A1718"/>
          <w:sz w:val="20"/>
          <w:szCs w:val="20"/>
        </w:rPr>
        <w:t>levodopa equivalent daily dose</w:t>
      </w:r>
      <w:r>
        <w:rPr>
          <w:rFonts w:ascii="Times New Roman" w:eastAsiaTheme="minorEastAsia" w:hAnsi="Times New Roman" w:cs="Times New Roman"/>
          <w:color w:val="1A1718"/>
          <w:sz w:val="20"/>
          <w:szCs w:val="20"/>
        </w:rPr>
        <w:t>;</w:t>
      </w:r>
      <w:r w:rsidRPr="0041012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E2888">
        <w:rPr>
          <w:rFonts w:ascii="Times New Roman" w:hAnsi="Times New Roman" w:cs="Times New Roman" w:hint="eastAsia"/>
          <w:sz w:val="20"/>
          <w:szCs w:val="20"/>
        </w:rPr>
        <w:t>U</w:t>
      </w:r>
      <w:r w:rsidRPr="008E2888">
        <w:rPr>
          <w:rFonts w:ascii="Times New Roman" w:hAnsi="Times New Roman" w:cs="Times New Roman"/>
          <w:sz w:val="20"/>
          <w:szCs w:val="20"/>
        </w:rPr>
        <w:t>MSARS: Unified Multiple System Atrophy Rating Scale</w:t>
      </w:r>
      <w:r>
        <w:rPr>
          <w:rFonts w:ascii="Times New Roman" w:hAnsi="Times New Roman" w:cs="Times New Roman"/>
          <w:sz w:val="20"/>
          <w:szCs w:val="20"/>
        </w:rPr>
        <w:t>;</w:t>
      </w:r>
      <w:r w:rsidR="00252616">
        <w:rPr>
          <w:rFonts w:ascii="Times New Roman" w:hAnsi="Times New Roman" w:cs="Times New Roman"/>
          <w:sz w:val="20"/>
          <w:szCs w:val="20"/>
        </w:rPr>
        <w:t xml:space="preserve"> OH:</w:t>
      </w:r>
      <w:r w:rsidR="00252616" w:rsidRPr="00252616">
        <w:rPr>
          <w:rFonts w:ascii="Helvetica" w:eastAsiaTheme="minorEastAsia" w:hAnsi="Helvetica" w:cs="Helvetica"/>
          <w:color w:val="1A1718"/>
          <w:sz w:val="14"/>
          <w:szCs w:val="14"/>
        </w:rPr>
        <w:t xml:space="preserve"> </w:t>
      </w:r>
      <w:r w:rsidR="00252616" w:rsidRPr="00252616">
        <w:rPr>
          <w:rFonts w:ascii="Times New Roman" w:hAnsi="Times New Roman" w:cs="Times New Roman"/>
          <w:sz w:val="20"/>
          <w:szCs w:val="20"/>
        </w:rPr>
        <w:t>orthostatic hypotension</w:t>
      </w:r>
      <w:r w:rsidR="002C4A1F">
        <w:rPr>
          <w:rFonts w:ascii="Times New Roman" w:hAnsi="Times New Roman" w:cs="Times New Roman"/>
          <w:sz w:val="20"/>
          <w:szCs w:val="20"/>
        </w:rPr>
        <w:t>; FU: follow-up.</w:t>
      </w:r>
    </w:p>
    <w:p w14:paraId="7A6D0F5E" w14:textId="78E2A04D" w:rsidR="00D036C0" w:rsidRDefault="00D036C0" w:rsidP="002C4A1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D036C0">
        <w:rPr>
          <w:rFonts w:ascii="Times New Roman" w:hAnsi="Times New Roman" w:cs="Times New Roman"/>
          <w:sz w:val="20"/>
          <w:szCs w:val="20"/>
        </w:rPr>
        <w:t xml:space="preserve"> </w:t>
      </w:r>
      <w:r w:rsidRPr="00295D12">
        <w:rPr>
          <w:rFonts w:ascii="Times New Roman" w:hAnsi="Times New Roman" w:cs="Times New Roman"/>
          <w:sz w:val="20"/>
          <w:szCs w:val="20"/>
        </w:rPr>
        <w:t>Significant difference.</w:t>
      </w:r>
    </w:p>
    <w:p w14:paraId="5BA71F4A" w14:textId="2270C51E" w:rsidR="00D036C0" w:rsidRPr="0041012F" w:rsidRDefault="00D036C0" w:rsidP="002C4A1F">
      <w:pPr>
        <w:jc w:val="both"/>
        <w:rPr>
          <w:rFonts w:ascii="Times New Roman" w:hAnsi="Times New Roman" w:cs="Times New Roman"/>
          <w:sz w:val="20"/>
          <w:szCs w:val="20"/>
        </w:rPr>
        <w:sectPr w:rsidR="00D036C0" w:rsidRPr="0041012F" w:rsidSect="00CA1AC7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4A12163" w14:textId="2E5DE93B" w:rsidR="00C27F76" w:rsidRPr="009A3DBD" w:rsidRDefault="00C27F76" w:rsidP="00C000B5">
      <w:pPr>
        <w:rPr>
          <w:rFonts w:ascii="Times New Roman" w:hAnsi="Times New Roman" w:cs="Times New Roman"/>
          <w:sz w:val="20"/>
          <w:szCs w:val="20"/>
        </w:rPr>
      </w:pPr>
      <w:r w:rsidRPr="009A3DBD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C07FFA">
        <w:rPr>
          <w:rFonts w:ascii="Times New Roman" w:hAnsi="Times New Roman" w:cs="Times New Roman"/>
          <w:sz w:val="20"/>
          <w:szCs w:val="20"/>
        </w:rPr>
        <w:t>S</w:t>
      </w:r>
      <w:r w:rsidRPr="009A3DBD">
        <w:rPr>
          <w:rFonts w:ascii="Times New Roman" w:hAnsi="Times New Roman" w:cs="Times New Roman"/>
          <w:sz w:val="20"/>
          <w:szCs w:val="20"/>
        </w:rPr>
        <w:t>2</w:t>
      </w:r>
      <w:r w:rsidR="009A3DBD" w:rsidRPr="009A3DB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9A3DBD" w:rsidRPr="009A3DBD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="009A3DBD" w:rsidRPr="009A3DBD">
        <w:rPr>
          <w:rFonts w:ascii="Times New Roman" w:hAnsi="Times New Roman" w:cs="Times New Roman"/>
          <w:sz w:val="20"/>
          <w:szCs w:val="20"/>
        </w:rPr>
        <w:t xml:space="preserve"> comparison of frequency of each NMSS domain at baseline and 1- and 2-year follow-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01"/>
        <w:gridCol w:w="2410"/>
        <w:gridCol w:w="2410"/>
        <w:gridCol w:w="1015"/>
        <w:gridCol w:w="1873"/>
      </w:tblGrid>
      <w:tr w:rsidR="0024518B" w:rsidRPr="009B3E8F" w14:paraId="3CB48396" w14:textId="71BCDA03" w:rsidTr="0041012F">
        <w:trPr>
          <w:trHeight w:val="382"/>
        </w:trPr>
        <w:tc>
          <w:tcPr>
            <w:tcW w:w="3539" w:type="dxa"/>
            <w:tcBorders>
              <w:bottom w:val="single" w:sz="4" w:space="0" w:color="auto"/>
            </w:tcBorders>
            <w:vAlign w:val="bottom"/>
          </w:tcPr>
          <w:p w14:paraId="3BDF1CA2" w14:textId="06F2D4A6" w:rsidR="0024518B" w:rsidRPr="009B3E8F" w:rsidRDefault="0024518B" w:rsidP="00C00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E8F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B3E8F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95A5348" w14:textId="267F2541" w:rsidR="0024518B" w:rsidRPr="009B3E8F" w:rsidRDefault="0024518B" w:rsidP="00C00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E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r w:rsidR="009B3E8F" w:rsidRPr="009B3E8F">
              <w:rPr>
                <w:rFonts w:ascii="Times New Roman" w:hAnsi="Times New Roman" w:cs="Times New Roman"/>
                <w:sz w:val="20"/>
                <w:szCs w:val="20"/>
              </w:rPr>
              <w:t xml:space="preserve"> (n=24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1939F40F" w14:textId="1FFFB1DD" w:rsidR="0024518B" w:rsidRPr="009B3E8F" w:rsidRDefault="0024518B" w:rsidP="00C00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E8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B3E8F">
              <w:rPr>
                <w:rFonts w:ascii="Times New Roman" w:hAnsi="Times New Roman" w:cs="Times New Roman"/>
                <w:sz w:val="20"/>
                <w:szCs w:val="20"/>
              </w:rPr>
              <w:t>-year follow-up</w:t>
            </w:r>
            <w:r w:rsidR="009B3E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00DB5">
              <w:rPr>
                <w:rFonts w:ascii="Times New Roman" w:hAnsi="Times New Roman" w:cs="Times New Roman"/>
                <w:sz w:val="20"/>
                <w:szCs w:val="20"/>
              </w:rPr>
              <w:t>n=246</w:t>
            </w:r>
            <w:r w:rsidR="009B3E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5F54A383" w14:textId="1B8A10F6" w:rsidR="0024518B" w:rsidRPr="009B3E8F" w:rsidRDefault="0024518B" w:rsidP="00C00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E8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B3E8F">
              <w:rPr>
                <w:rFonts w:ascii="Times New Roman" w:hAnsi="Times New Roman" w:cs="Times New Roman"/>
                <w:sz w:val="20"/>
                <w:szCs w:val="20"/>
              </w:rPr>
              <w:t>-year follow-up</w:t>
            </w:r>
            <w:r w:rsidR="00800DB5">
              <w:rPr>
                <w:rFonts w:ascii="Times New Roman" w:hAnsi="Times New Roman" w:cs="Times New Roman"/>
                <w:sz w:val="20"/>
                <w:szCs w:val="20"/>
              </w:rPr>
              <w:t xml:space="preserve"> (n=97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bottom"/>
          </w:tcPr>
          <w:p w14:paraId="4D11BE0B" w14:textId="456264AA" w:rsidR="0024518B" w:rsidRPr="009B3E8F" w:rsidRDefault="0041012F" w:rsidP="00C00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4518B" w:rsidRPr="009B3E8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  <w:r w:rsidR="000E1B61" w:rsidRPr="0068379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vAlign w:val="bottom"/>
          </w:tcPr>
          <w:p w14:paraId="2DD3E80E" w14:textId="6ABCAC64" w:rsidR="0024518B" w:rsidRPr="009B3E8F" w:rsidRDefault="0024518B" w:rsidP="00C00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E8F">
              <w:rPr>
                <w:rFonts w:ascii="Times New Roman" w:hAnsi="Times New Roman" w:cs="Times New Roman"/>
                <w:sz w:val="20"/>
                <w:szCs w:val="20"/>
              </w:rPr>
              <w:t>Post hoc tests</w:t>
            </w:r>
            <w:r w:rsidR="000E1B61" w:rsidRPr="0068379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#</w:t>
            </w:r>
          </w:p>
        </w:tc>
      </w:tr>
      <w:tr w:rsidR="0024518B" w:rsidRPr="009B3E8F" w14:paraId="6D3DDCB7" w14:textId="4CF88EFF" w:rsidTr="0041012F">
        <w:trPr>
          <w:trHeight w:val="316"/>
        </w:trPr>
        <w:tc>
          <w:tcPr>
            <w:tcW w:w="3539" w:type="dxa"/>
            <w:tcBorders>
              <w:top w:val="single" w:sz="4" w:space="0" w:color="auto"/>
              <w:bottom w:val="nil"/>
            </w:tcBorders>
            <w:vAlign w:val="bottom"/>
          </w:tcPr>
          <w:p w14:paraId="7428F84A" w14:textId="3BBC0405" w:rsidR="0024518B" w:rsidRPr="009B3E8F" w:rsidRDefault="0024518B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E8F">
              <w:rPr>
                <w:rFonts w:ascii="Times New Roman" w:hAnsi="Times New Roman" w:cs="Times New Roman"/>
                <w:sz w:val="20"/>
                <w:szCs w:val="20"/>
              </w:rPr>
              <w:t xml:space="preserve">D1: Cardiovascular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62CA372D" w14:textId="20375ACB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 (63.0%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bottom"/>
          </w:tcPr>
          <w:p w14:paraId="02B3A2C7" w14:textId="19F5AB8A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 (78.05</w:t>
            </w:r>
            <w:r w:rsidR="00E14A1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bottom"/>
          </w:tcPr>
          <w:p w14:paraId="40784F36" w14:textId="40176F82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87.6%)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  <w:vAlign w:val="bottom"/>
          </w:tcPr>
          <w:p w14:paraId="628396D2" w14:textId="47C7D162" w:rsidR="0024518B" w:rsidRPr="009B3E8F" w:rsidRDefault="00F550A1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  <w:vAlign w:val="bottom"/>
          </w:tcPr>
          <w:p w14:paraId="2B507D7F" w14:textId="0A7DB723" w:rsidR="0024518B" w:rsidRPr="00630593" w:rsidRDefault="00426668" w:rsidP="00C27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059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="00B269B3" w:rsidRPr="00630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b,c</w:t>
            </w:r>
            <w:proofErr w:type="spellEnd"/>
          </w:p>
        </w:tc>
      </w:tr>
      <w:tr w:rsidR="0024518B" w:rsidRPr="009B3E8F" w14:paraId="5348445B" w14:textId="70ED004E" w:rsidTr="0041012F">
        <w:trPr>
          <w:trHeight w:val="329"/>
        </w:trPr>
        <w:tc>
          <w:tcPr>
            <w:tcW w:w="3539" w:type="dxa"/>
            <w:tcBorders>
              <w:top w:val="nil"/>
            </w:tcBorders>
            <w:vAlign w:val="bottom"/>
          </w:tcPr>
          <w:p w14:paraId="79493DEE" w14:textId="36F30B8F" w:rsidR="0024518B" w:rsidRPr="009B3E8F" w:rsidRDefault="0024518B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E8F">
              <w:rPr>
                <w:rFonts w:ascii="Times New Roman" w:hAnsi="Times New Roman" w:cs="Times New Roman"/>
                <w:sz w:val="20"/>
                <w:szCs w:val="20"/>
              </w:rPr>
              <w:t xml:space="preserve">D2: Sleep/fatigue 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09D9D192" w14:textId="5CEE8FAC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 (76.8%)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04497621" w14:textId="25DF9F5A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 (91.5%)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11458A49" w14:textId="5B998E10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95.9%)</w:t>
            </w:r>
          </w:p>
        </w:tc>
        <w:tc>
          <w:tcPr>
            <w:tcW w:w="1015" w:type="dxa"/>
            <w:tcBorders>
              <w:top w:val="nil"/>
            </w:tcBorders>
            <w:vAlign w:val="bottom"/>
          </w:tcPr>
          <w:p w14:paraId="33D6D222" w14:textId="5B14B9AD" w:rsidR="0024518B" w:rsidRPr="009B3E8F" w:rsidRDefault="00F550A1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873" w:type="dxa"/>
            <w:tcBorders>
              <w:top w:val="nil"/>
            </w:tcBorders>
            <w:vAlign w:val="bottom"/>
          </w:tcPr>
          <w:p w14:paraId="62DBE82A" w14:textId="2CB0AD98" w:rsidR="0024518B" w:rsidRPr="00630593" w:rsidRDefault="00426668" w:rsidP="00C27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059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="00B269B3" w:rsidRPr="00630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b</w:t>
            </w:r>
            <w:proofErr w:type="spellEnd"/>
          </w:p>
        </w:tc>
      </w:tr>
      <w:tr w:rsidR="0024518B" w:rsidRPr="009B3E8F" w14:paraId="381389DE" w14:textId="3BA2A5AE" w:rsidTr="0041012F">
        <w:trPr>
          <w:trHeight w:val="329"/>
        </w:trPr>
        <w:tc>
          <w:tcPr>
            <w:tcW w:w="3539" w:type="dxa"/>
            <w:vAlign w:val="bottom"/>
          </w:tcPr>
          <w:p w14:paraId="16734761" w14:textId="250F3B54" w:rsidR="0024518B" w:rsidRPr="009B3E8F" w:rsidRDefault="0024518B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E8F">
              <w:rPr>
                <w:rFonts w:ascii="Times New Roman" w:hAnsi="Times New Roman" w:cs="Times New Roman"/>
                <w:sz w:val="20"/>
                <w:szCs w:val="20"/>
              </w:rPr>
              <w:t>D3: Mood/apathy</w:t>
            </w:r>
          </w:p>
        </w:tc>
        <w:tc>
          <w:tcPr>
            <w:tcW w:w="1701" w:type="dxa"/>
            <w:vAlign w:val="bottom"/>
          </w:tcPr>
          <w:p w14:paraId="5F86126D" w14:textId="12D514E7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 (70.3%)</w:t>
            </w:r>
          </w:p>
        </w:tc>
        <w:tc>
          <w:tcPr>
            <w:tcW w:w="2410" w:type="dxa"/>
            <w:vAlign w:val="bottom"/>
          </w:tcPr>
          <w:p w14:paraId="357DD6A9" w14:textId="006E3097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 (86.2%)</w:t>
            </w:r>
          </w:p>
        </w:tc>
        <w:tc>
          <w:tcPr>
            <w:tcW w:w="2410" w:type="dxa"/>
            <w:vAlign w:val="bottom"/>
          </w:tcPr>
          <w:p w14:paraId="37A0DCEC" w14:textId="667BA4A7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95.9%)</w:t>
            </w:r>
          </w:p>
        </w:tc>
        <w:tc>
          <w:tcPr>
            <w:tcW w:w="1015" w:type="dxa"/>
            <w:vAlign w:val="bottom"/>
          </w:tcPr>
          <w:p w14:paraId="3148272C" w14:textId="45241A55" w:rsidR="0024518B" w:rsidRPr="009B3E8F" w:rsidRDefault="00F550A1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873" w:type="dxa"/>
            <w:vAlign w:val="bottom"/>
          </w:tcPr>
          <w:p w14:paraId="59C4A622" w14:textId="1BDA4FB6" w:rsidR="0024518B" w:rsidRPr="00630593" w:rsidRDefault="00426668" w:rsidP="00C27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059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="00B269B3" w:rsidRPr="00630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b</w:t>
            </w:r>
            <w:r w:rsidR="00C9224B" w:rsidRPr="00630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c</w:t>
            </w:r>
            <w:proofErr w:type="spellEnd"/>
          </w:p>
        </w:tc>
      </w:tr>
      <w:tr w:rsidR="0024518B" w:rsidRPr="009B3E8F" w14:paraId="7D8C4BA9" w14:textId="401393D6" w:rsidTr="0041012F">
        <w:trPr>
          <w:trHeight w:val="245"/>
        </w:trPr>
        <w:tc>
          <w:tcPr>
            <w:tcW w:w="3539" w:type="dxa"/>
            <w:vAlign w:val="bottom"/>
          </w:tcPr>
          <w:p w14:paraId="609CDD0B" w14:textId="5463B8D7" w:rsidR="0024518B" w:rsidRPr="009B3E8F" w:rsidRDefault="0024518B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E8F">
              <w:rPr>
                <w:rFonts w:ascii="Times New Roman" w:hAnsi="Times New Roman" w:cs="Times New Roman"/>
                <w:sz w:val="20"/>
                <w:szCs w:val="20"/>
              </w:rPr>
              <w:t xml:space="preserve">D4: Perceptual problems/hallucinations </w:t>
            </w:r>
          </w:p>
        </w:tc>
        <w:tc>
          <w:tcPr>
            <w:tcW w:w="1701" w:type="dxa"/>
            <w:vAlign w:val="bottom"/>
          </w:tcPr>
          <w:p w14:paraId="7CD8CF33" w14:textId="29F46D4D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8.1%)</w:t>
            </w:r>
          </w:p>
        </w:tc>
        <w:tc>
          <w:tcPr>
            <w:tcW w:w="2410" w:type="dxa"/>
            <w:vAlign w:val="bottom"/>
          </w:tcPr>
          <w:p w14:paraId="2491E06C" w14:textId="2C8ADA52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20.3%)</w:t>
            </w:r>
          </w:p>
        </w:tc>
        <w:tc>
          <w:tcPr>
            <w:tcW w:w="2410" w:type="dxa"/>
            <w:vAlign w:val="bottom"/>
          </w:tcPr>
          <w:p w14:paraId="0B5B63AF" w14:textId="421A0E31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21.6%)</w:t>
            </w:r>
          </w:p>
        </w:tc>
        <w:tc>
          <w:tcPr>
            <w:tcW w:w="1015" w:type="dxa"/>
            <w:vAlign w:val="bottom"/>
          </w:tcPr>
          <w:p w14:paraId="4C0BD8E3" w14:textId="15130BB8" w:rsidR="0024518B" w:rsidRPr="009B3E8F" w:rsidRDefault="00F550A1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873" w:type="dxa"/>
            <w:vAlign w:val="bottom"/>
          </w:tcPr>
          <w:p w14:paraId="1E5CAAC5" w14:textId="067480D4" w:rsidR="0024518B" w:rsidRPr="00630593" w:rsidRDefault="00426668" w:rsidP="00C27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059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="00B269B3" w:rsidRPr="00630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b</w:t>
            </w:r>
            <w:proofErr w:type="spellEnd"/>
          </w:p>
        </w:tc>
      </w:tr>
      <w:tr w:rsidR="0024518B" w:rsidRPr="009B3E8F" w14:paraId="2DAA3FEE" w14:textId="1441DB0E" w:rsidTr="0041012F">
        <w:trPr>
          <w:trHeight w:val="329"/>
        </w:trPr>
        <w:tc>
          <w:tcPr>
            <w:tcW w:w="3539" w:type="dxa"/>
            <w:vAlign w:val="bottom"/>
          </w:tcPr>
          <w:p w14:paraId="0A3F9260" w14:textId="10B6FA35" w:rsidR="0024518B" w:rsidRPr="009B3E8F" w:rsidRDefault="0024518B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E8F">
              <w:rPr>
                <w:rFonts w:ascii="Times New Roman" w:hAnsi="Times New Roman" w:cs="Times New Roman"/>
                <w:sz w:val="20"/>
                <w:szCs w:val="20"/>
              </w:rPr>
              <w:t>D5: Attention/memory</w:t>
            </w:r>
          </w:p>
        </w:tc>
        <w:tc>
          <w:tcPr>
            <w:tcW w:w="1701" w:type="dxa"/>
            <w:vAlign w:val="bottom"/>
          </w:tcPr>
          <w:p w14:paraId="43DF29A4" w14:textId="4B43D7F6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 (68.3%)</w:t>
            </w:r>
          </w:p>
        </w:tc>
        <w:tc>
          <w:tcPr>
            <w:tcW w:w="2410" w:type="dxa"/>
            <w:vAlign w:val="bottom"/>
          </w:tcPr>
          <w:p w14:paraId="634D5E54" w14:textId="0E64468D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 (87.4%)</w:t>
            </w:r>
          </w:p>
        </w:tc>
        <w:tc>
          <w:tcPr>
            <w:tcW w:w="2410" w:type="dxa"/>
            <w:vAlign w:val="bottom"/>
          </w:tcPr>
          <w:p w14:paraId="2A28AFFB" w14:textId="4354C09D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89.7%)</w:t>
            </w:r>
          </w:p>
        </w:tc>
        <w:tc>
          <w:tcPr>
            <w:tcW w:w="1015" w:type="dxa"/>
            <w:vAlign w:val="bottom"/>
          </w:tcPr>
          <w:p w14:paraId="75F4067F" w14:textId="16B54758" w:rsidR="0024518B" w:rsidRPr="009B3E8F" w:rsidRDefault="00F550A1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873" w:type="dxa"/>
            <w:vAlign w:val="bottom"/>
          </w:tcPr>
          <w:p w14:paraId="547AA287" w14:textId="27A5703B" w:rsidR="0024518B" w:rsidRPr="00630593" w:rsidRDefault="00426668" w:rsidP="00C27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059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="00B269B3" w:rsidRPr="00630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b</w:t>
            </w:r>
            <w:proofErr w:type="spellEnd"/>
          </w:p>
        </w:tc>
      </w:tr>
      <w:tr w:rsidR="0024518B" w:rsidRPr="009B3E8F" w14:paraId="562AFDD3" w14:textId="0F19FEDF" w:rsidTr="0041012F">
        <w:trPr>
          <w:trHeight w:val="316"/>
        </w:trPr>
        <w:tc>
          <w:tcPr>
            <w:tcW w:w="3539" w:type="dxa"/>
            <w:vAlign w:val="bottom"/>
          </w:tcPr>
          <w:p w14:paraId="776368CC" w14:textId="56A97E85" w:rsidR="0024518B" w:rsidRPr="009B3E8F" w:rsidRDefault="0024518B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E8F">
              <w:rPr>
                <w:rFonts w:ascii="Times New Roman" w:hAnsi="Times New Roman" w:cs="Times New Roman"/>
                <w:sz w:val="20"/>
                <w:szCs w:val="20"/>
              </w:rPr>
              <w:t>D6: Gastrointestinal</w:t>
            </w:r>
          </w:p>
        </w:tc>
        <w:tc>
          <w:tcPr>
            <w:tcW w:w="1701" w:type="dxa"/>
            <w:vAlign w:val="bottom"/>
          </w:tcPr>
          <w:p w14:paraId="3BB8440F" w14:textId="28EC82C3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 (72.8%)</w:t>
            </w:r>
          </w:p>
        </w:tc>
        <w:tc>
          <w:tcPr>
            <w:tcW w:w="2410" w:type="dxa"/>
            <w:vAlign w:val="bottom"/>
          </w:tcPr>
          <w:p w14:paraId="2717C74C" w14:textId="2AF10F36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 (93.1%)</w:t>
            </w:r>
          </w:p>
        </w:tc>
        <w:tc>
          <w:tcPr>
            <w:tcW w:w="2410" w:type="dxa"/>
            <w:vAlign w:val="bottom"/>
          </w:tcPr>
          <w:p w14:paraId="56456BE6" w14:textId="0291ADA0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99.0%)</w:t>
            </w:r>
          </w:p>
        </w:tc>
        <w:tc>
          <w:tcPr>
            <w:tcW w:w="1015" w:type="dxa"/>
            <w:vAlign w:val="bottom"/>
          </w:tcPr>
          <w:p w14:paraId="404946B9" w14:textId="437EC8F8" w:rsidR="0024518B" w:rsidRPr="009B3E8F" w:rsidRDefault="00F550A1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873" w:type="dxa"/>
            <w:vAlign w:val="bottom"/>
          </w:tcPr>
          <w:p w14:paraId="1E38C14E" w14:textId="7E9CEE8E" w:rsidR="0024518B" w:rsidRPr="00630593" w:rsidRDefault="00426668" w:rsidP="00C27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059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="00B269B3" w:rsidRPr="00630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b</w:t>
            </w:r>
            <w:proofErr w:type="spellEnd"/>
          </w:p>
        </w:tc>
      </w:tr>
      <w:tr w:rsidR="0024518B" w:rsidRPr="009B3E8F" w14:paraId="759F9BD9" w14:textId="64D21815" w:rsidTr="0041012F">
        <w:trPr>
          <w:trHeight w:val="329"/>
        </w:trPr>
        <w:tc>
          <w:tcPr>
            <w:tcW w:w="3539" w:type="dxa"/>
            <w:vAlign w:val="bottom"/>
          </w:tcPr>
          <w:p w14:paraId="4A586098" w14:textId="3F67A828" w:rsidR="0024518B" w:rsidRPr="009B3E8F" w:rsidRDefault="0024518B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E8F">
              <w:rPr>
                <w:rFonts w:ascii="Times New Roman" w:hAnsi="Times New Roman" w:cs="Times New Roman"/>
                <w:sz w:val="20"/>
                <w:szCs w:val="20"/>
              </w:rPr>
              <w:t>D7: Urinary</w:t>
            </w:r>
          </w:p>
        </w:tc>
        <w:tc>
          <w:tcPr>
            <w:tcW w:w="1701" w:type="dxa"/>
            <w:vAlign w:val="bottom"/>
          </w:tcPr>
          <w:p w14:paraId="3B7E71FF" w14:textId="4E4DC86B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 (80.1%)</w:t>
            </w:r>
          </w:p>
        </w:tc>
        <w:tc>
          <w:tcPr>
            <w:tcW w:w="2410" w:type="dxa"/>
            <w:vAlign w:val="bottom"/>
          </w:tcPr>
          <w:p w14:paraId="7CE8281D" w14:textId="1B5FB25B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 (92.7%)</w:t>
            </w:r>
          </w:p>
        </w:tc>
        <w:tc>
          <w:tcPr>
            <w:tcW w:w="2410" w:type="dxa"/>
            <w:vAlign w:val="bottom"/>
          </w:tcPr>
          <w:p w14:paraId="7157D0A0" w14:textId="5CEFCEB1" w:rsidR="0024518B" w:rsidRPr="009B3E8F" w:rsidRDefault="00332AF3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F550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550A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365AC4">
              <w:rPr>
                <w:rFonts w:ascii="Times New Roman" w:hAnsi="Times New Roman" w:cs="Times New Roman"/>
                <w:sz w:val="20"/>
                <w:szCs w:val="20"/>
              </w:rPr>
              <w:t>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5" w:type="dxa"/>
            <w:vAlign w:val="bottom"/>
          </w:tcPr>
          <w:p w14:paraId="50EB8023" w14:textId="4F6C9BAE" w:rsidR="0024518B" w:rsidRPr="009B3E8F" w:rsidRDefault="00F550A1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873" w:type="dxa"/>
            <w:vAlign w:val="bottom"/>
          </w:tcPr>
          <w:p w14:paraId="35C5CF32" w14:textId="6440DE43" w:rsidR="0024518B" w:rsidRPr="00630593" w:rsidRDefault="00426668" w:rsidP="00C27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059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="00B269B3" w:rsidRPr="00630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b</w:t>
            </w:r>
            <w:proofErr w:type="spellEnd"/>
          </w:p>
        </w:tc>
      </w:tr>
      <w:tr w:rsidR="0024518B" w:rsidRPr="009B3E8F" w14:paraId="7E6D3066" w14:textId="01D90A31" w:rsidTr="0041012F">
        <w:trPr>
          <w:trHeight w:val="329"/>
        </w:trPr>
        <w:tc>
          <w:tcPr>
            <w:tcW w:w="3539" w:type="dxa"/>
            <w:vAlign w:val="bottom"/>
          </w:tcPr>
          <w:p w14:paraId="105E9F7E" w14:textId="3DE6C5FF" w:rsidR="0024518B" w:rsidRPr="009B3E8F" w:rsidRDefault="0024518B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E8F">
              <w:rPr>
                <w:rFonts w:ascii="Times New Roman" w:hAnsi="Times New Roman" w:cs="Times New Roman"/>
                <w:sz w:val="20"/>
                <w:szCs w:val="20"/>
              </w:rPr>
              <w:t>D8: Sexual function</w:t>
            </w:r>
          </w:p>
        </w:tc>
        <w:tc>
          <w:tcPr>
            <w:tcW w:w="1701" w:type="dxa"/>
            <w:vAlign w:val="bottom"/>
          </w:tcPr>
          <w:p w14:paraId="191966CA" w14:textId="069DB319" w:rsidR="0024518B" w:rsidRPr="009B3E8F" w:rsidRDefault="00365AC4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 (43.1%)</w:t>
            </w:r>
          </w:p>
        </w:tc>
        <w:tc>
          <w:tcPr>
            <w:tcW w:w="2410" w:type="dxa"/>
            <w:vAlign w:val="bottom"/>
          </w:tcPr>
          <w:p w14:paraId="7E8907D4" w14:textId="72117A49" w:rsidR="0024518B" w:rsidRPr="009B3E8F" w:rsidRDefault="00365AC4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 (54.1%)</w:t>
            </w:r>
          </w:p>
        </w:tc>
        <w:tc>
          <w:tcPr>
            <w:tcW w:w="2410" w:type="dxa"/>
            <w:vAlign w:val="bottom"/>
          </w:tcPr>
          <w:p w14:paraId="69FE55E9" w14:textId="15686A11" w:rsidR="0024518B" w:rsidRPr="009B3E8F" w:rsidRDefault="00365AC4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64.9%)</w:t>
            </w:r>
          </w:p>
        </w:tc>
        <w:tc>
          <w:tcPr>
            <w:tcW w:w="1015" w:type="dxa"/>
            <w:vAlign w:val="bottom"/>
          </w:tcPr>
          <w:p w14:paraId="5D32BC43" w14:textId="7EC73306" w:rsidR="0024518B" w:rsidRPr="009B3E8F" w:rsidRDefault="00426668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873" w:type="dxa"/>
            <w:vAlign w:val="bottom"/>
          </w:tcPr>
          <w:p w14:paraId="282DDEDA" w14:textId="644E69E5" w:rsidR="0024518B" w:rsidRPr="00630593" w:rsidRDefault="00426668" w:rsidP="00C27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059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="00B269B3" w:rsidRPr="00630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b</w:t>
            </w:r>
            <w:r w:rsidR="00C9224B" w:rsidRPr="00630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c</w:t>
            </w:r>
            <w:proofErr w:type="spellEnd"/>
          </w:p>
        </w:tc>
      </w:tr>
      <w:tr w:rsidR="0024518B" w:rsidRPr="009B3E8F" w14:paraId="143938D6" w14:textId="1344B205" w:rsidTr="0041012F">
        <w:trPr>
          <w:trHeight w:val="316"/>
        </w:trPr>
        <w:tc>
          <w:tcPr>
            <w:tcW w:w="3539" w:type="dxa"/>
            <w:vAlign w:val="bottom"/>
          </w:tcPr>
          <w:p w14:paraId="09589CDC" w14:textId="7246180C" w:rsidR="0024518B" w:rsidRPr="009B3E8F" w:rsidRDefault="0024518B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3E8F">
              <w:rPr>
                <w:rFonts w:ascii="Times New Roman" w:hAnsi="Times New Roman" w:cs="Times New Roman"/>
                <w:sz w:val="20"/>
                <w:szCs w:val="20"/>
              </w:rPr>
              <w:t>D9: Miscellaneous</w:t>
            </w:r>
          </w:p>
        </w:tc>
        <w:tc>
          <w:tcPr>
            <w:tcW w:w="1701" w:type="dxa"/>
            <w:vAlign w:val="bottom"/>
          </w:tcPr>
          <w:p w14:paraId="278652E7" w14:textId="186634E2" w:rsidR="0024518B" w:rsidRPr="009B3E8F" w:rsidRDefault="00365AC4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 (65.9%)</w:t>
            </w:r>
          </w:p>
        </w:tc>
        <w:tc>
          <w:tcPr>
            <w:tcW w:w="2410" w:type="dxa"/>
            <w:vAlign w:val="bottom"/>
          </w:tcPr>
          <w:p w14:paraId="67273D7C" w14:textId="3E3ADB00" w:rsidR="0024518B" w:rsidRPr="009B3E8F" w:rsidRDefault="00365AC4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 (82.9%)</w:t>
            </w:r>
          </w:p>
        </w:tc>
        <w:tc>
          <w:tcPr>
            <w:tcW w:w="2410" w:type="dxa"/>
            <w:vAlign w:val="bottom"/>
          </w:tcPr>
          <w:p w14:paraId="676EA885" w14:textId="1FAB882A" w:rsidR="0024518B" w:rsidRPr="009B3E8F" w:rsidRDefault="00365AC4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91.8%)</w:t>
            </w:r>
          </w:p>
        </w:tc>
        <w:tc>
          <w:tcPr>
            <w:tcW w:w="1015" w:type="dxa"/>
            <w:vAlign w:val="bottom"/>
          </w:tcPr>
          <w:p w14:paraId="1B43D46E" w14:textId="3AFD79BF" w:rsidR="0024518B" w:rsidRPr="009B3E8F" w:rsidRDefault="00426668" w:rsidP="00C27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873" w:type="dxa"/>
            <w:vAlign w:val="bottom"/>
          </w:tcPr>
          <w:p w14:paraId="459E0832" w14:textId="7C95FBCD" w:rsidR="0024518B" w:rsidRPr="00630593" w:rsidRDefault="00A02C57" w:rsidP="00C27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059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="00B269B3" w:rsidRPr="00630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b</w:t>
            </w:r>
            <w:r w:rsidR="00C9224B" w:rsidRPr="00630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c</w:t>
            </w:r>
            <w:proofErr w:type="spellEnd"/>
          </w:p>
        </w:tc>
      </w:tr>
    </w:tbl>
    <w:p w14:paraId="43490587" w14:textId="00523424" w:rsidR="0041012F" w:rsidRDefault="0041012F" w:rsidP="0041012F">
      <w:pPr>
        <w:rPr>
          <w:rFonts w:ascii="Times New Roman" w:hAnsi="Times New Roman" w:cs="Times New Roman"/>
          <w:sz w:val="20"/>
          <w:szCs w:val="20"/>
        </w:rPr>
      </w:pPr>
      <w:bookmarkStart w:id="1" w:name="OLE_LINK1"/>
      <w:bookmarkStart w:id="2" w:name="OLE_LINK2"/>
      <w:r w:rsidRPr="00381EB3">
        <w:rPr>
          <w:rFonts w:ascii="Times New Roman" w:hAnsi="Times New Roman" w:cs="Times New Roman"/>
          <w:sz w:val="20"/>
          <w:szCs w:val="20"/>
        </w:rPr>
        <w:t>NMSS:</w:t>
      </w:r>
      <w:r w:rsidRPr="00381EB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non-motor symptoms scale</w:t>
      </w:r>
      <w:r w:rsidRPr="00381EB3">
        <w:rPr>
          <w:rFonts w:ascii="Times New Roman" w:hAnsi="Times New Roman" w:cs="Times New Roman"/>
          <w:sz w:val="20"/>
          <w:szCs w:val="20"/>
        </w:rPr>
        <w:t>.</w:t>
      </w:r>
    </w:p>
    <w:p w14:paraId="6CA6EF70" w14:textId="4AA73A9F" w:rsidR="000E1B61" w:rsidRPr="000E1B61" w:rsidRDefault="000E1B61" w:rsidP="0041012F">
      <w:pPr>
        <w:rPr>
          <w:rFonts w:ascii="Times New Roman" w:hAnsi="Times New Roman" w:cs="Times New Roman"/>
          <w:sz w:val="20"/>
          <w:szCs w:val="20"/>
        </w:rPr>
      </w:pPr>
      <w:r w:rsidRPr="00683795">
        <w:rPr>
          <w:rFonts w:ascii="Times New Roman" w:hAnsi="Times New Roman" w:cs="Times New Roman" w:hint="eastAsia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 xml:space="preserve"> Adjusted by baseline age and sex.</w:t>
      </w:r>
    </w:p>
    <w:p w14:paraId="4CC882A6" w14:textId="3FDF735D" w:rsidR="0041012F" w:rsidRDefault="0041012F" w:rsidP="00C000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295D12">
        <w:rPr>
          <w:rFonts w:ascii="Times New Roman" w:hAnsi="Times New Roman" w:cs="Times New Roman"/>
          <w:sz w:val="20"/>
          <w:szCs w:val="20"/>
        </w:rPr>
        <w:t xml:space="preserve"> Significant difference.</w:t>
      </w:r>
    </w:p>
    <w:p w14:paraId="47582CB3" w14:textId="6B202F6E" w:rsidR="00F546EF" w:rsidRPr="0041012F" w:rsidRDefault="00F546EF" w:rsidP="00C000B5">
      <w:pPr>
        <w:rPr>
          <w:rFonts w:ascii="Times New Roman" w:hAnsi="Times New Roman" w:cs="Times New Roman"/>
          <w:sz w:val="20"/>
          <w:szCs w:val="20"/>
        </w:rPr>
      </w:pPr>
      <w:r w:rsidRPr="0041012F">
        <w:rPr>
          <w:rFonts w:ascii="Times New Roman" w:hAnsi="Times New Roman" w:cs="Times New Roman"/>
          <w:sz w:val="20"/>
          <w:szCs w:val="20"/>
        </w:rPr>
        <w:t>Post hoc tests (Bonferroni correction):</w:t>
      </w:r>
    </w:p>
    <w:p w14:paraId="5E53A6D4" w14:textId="3640768E" w:rsidR="00C000B5" w:rsidRPr="0041012F" w:rsidRDefault="00C537E2" w:rsidP="00C000B5">
      <w:pPr>
        <w:rPr>
          <w:rFonts w:ascii="Times New Roman" w:hAnsi="Times New Roman" w:cs="Times New Roman"/>
          <w:sz w:val="20"/>
          <w:szCs w:val="20"/>
        </w:rPr>
      </w:pPr>
      <w:r w:rsidRPr="0041012F">
        <w:rPr>
          <w:rFonts w:ascii="Times New Roman" w:hAnsi="Times New Roman" w:cs="Times New Roman"/>
          <w:sz w:val="20"/>
          <w:szCs w:val="20"/>
        </w:rPr>
        <w:t>Baseline vs 1-year follow-up:</w:t>
      </w:r>
      <w:r w:rsidRPr="0041012F">
        <w:rPr>
          <w:rFonts w:ascii="Times New Roman" w:hAnsi="Times New Roman" w:cs="Times New Roman"/>
          <w:b/>
          <w:bCs/>
          <w:sz w:val="20"/>
          <w:szCs w:val="20"/>
        </w:rPr>
        <w:t xml:space="preserve"> a</w:t>
      </w:r>
      <w:r w:rsidRPr="0041012F">
        <w:rPr>
          <w:rFonts w:ascii="Times New Roman" w:hAnsi="Times New Roman" w:cs="Times New Roman"/>
          <w:sz w:val="20"/>
          <w:szCs w:val="20"/>
        </w:rPr>
        <w:t>,</w:t>
      </w:r>
      <w:r w:rsidRPr="0041012F">
        <w:rPr>
          <w:sz w:val="20"/>
          <w:szCs w:val="20"/>
        </w:rPr>
        <w:t xml:space="preserve"> </w:t>
      </w:r>
      <w:r w:rsidRPr="0041012F">
        <w:rPr>
          <w:rFonts w:ascii="Times New Roman" w:hAnsi="Times New Roman" w:cs="Times New Roman"/>
          <w:sz w:val="20"/>
          <w:szCs w:val="20"/>
        </w:rPr>
        <w:t>significant;</w:t>
      </w:r>
    </w:p>
    <w:p w14:paraId="3B3A8048" w14:textId="6210E81F" w:rsidR="00C537E2" w:rsidRPr="0041012F" w:rsidRDefault="00C537E2" w:rsidP="00C537E2">
      <w:pPr>
        <w:rPr>
          <w:rFonts w:ascii="Times New Roman" w:hAnsi="Times New Roman" w:cs="Times New Roman"/>
          <w:sz w:val="20"/>
          <w:szCs w:val="20"/>
        </w:rPr>
      </w:pPr>
      <w:r w:rsidRPr="0041012F">
        <w:rPr>
          <w:rFonts w:ascii="Times New Roman" w:hAnsi="Times New Roman" w:cs="Times New Roman"/>
          <w:sz w:val="20"/>
          <w:szCs w:val="20"/>
        </w:rPr>
        <w:t>Baseline vs 2-year follow-up:</w:t>
      </w:r>
      <w:r w:rsidRPr="0041012F">
        <w:rPr>
          <w:rFonts w:ascii="Times New Roman" w:hAnsi="Times New Roman" w:cs="Times New Roman"/>
          <w:b/>
          <w:bCs/>
          <w:sz w:val="20"/>
          <w:szCs w:val="20"/>
        </w:rPr>
        <w:t xml:space="preserve"> b</w:t>
      </w:r>
      <w:r w:rsidRPr="0041012F">
        <w:rPr>
          <w:rFonts w:ascii="Times New Roman" w:hAnsi="Times New Roman" w:cs="Times New Roman"/>
          <w:sz w:val="20"/>
          <w:szCs w:val="20"/>
        </w:rPr>
        <w:t>,</w:t>
      </w:r>
      <w:r w:rsidRPr="0041012F">
        <w:rPr>
          <w:sz w:val="20"/>
          <w:szCs w:val="20"/>
        </w:rPr>
        <w:t xml:space="preserve"> </w:t>
      </w:r>
      <w:r w:rsidRPr="0041012F">
        <w:rPr>
          <w:rFonts w:ascii="Times New Roman" w:hAnsi="Times New Roman" w:cs="Times New Roman"/>
          <w:sz w:val="20"/>
          <w:szCs w:val="20"/>
        </w:rPr>
        <w:t>significant;</w:t>
      </w:r>
    </w:p>
    <w:p w14:paraId="215CC16E" w14:textId="3DA5D27E" w:rsidR="00C537E2" w:rsidRPr="0041012F" w:rsidRDefault="00C537E2" w:rsidP="00C537E2">
      <w:pPr>
        <w:rPr>
          <w:rFonts w:ascii="Times New Roman" w:hAnsi="Times New Roman" w:cs="Times New Roman"/>
          <w:sz w:val="20"/>
          <w:szCs w:val="20"/>
        </w:rPr>
      </w:pPr>
      <w:r w:rsidRPr="0041012F">
        <w:rPr>
          <w:rFonts w:ascii="Times New Roman" w:hAnsi="Times New Roman" w:cs="Times New Roman"/>
          <w:sz w:val="20"/>
          <w:szCs w:val="20"/>
        </w:rPr>
        <w:t>1- vs 2-year follow-up:</w:t>
      </w:r>
      <w:r w:rsidRPr="0041012F">
        <w:rPr>
          <w:rFonts w:ascii="Times New Roman" w:hAnsi="Times New Roman" w:cs="Times New Roman"/>
          <w:b/>
          <w:bCs/>
          <w:sz w:val="20"/>
          <w:szCs w:val="20"/>
        </w:rPr>
        <w:t xml:space="preserve"> c</w:t>
      </w:r>
      <w:r w:rsidRPr="0041012F">
        <w:rPr>
          <w:rFonts w:ascii="Times New Roman" w:hAnsi="Times New Roman" w:cs="Times New Roman"/>
          <w:sz w:val="20"/>
          <w:szCs w:val="20"/>
        </w:rPr>
        <w:t>,</w:t>
      </w:r>
      <w:r w:rsidRPr="0041012F">
        <w:rPr>
          <w:sz w:val="20"/>
          <w:szCs w:val="20"/>
        </w:rPr>
        <w:t xml:space="preserve"> </w:t>
      </w:r>
      <w:r w:rsidRPr="0041012F">
        <w:rPr>
          <w:rFonts w:ascii="Times New Roman" w:hAnsi="Times New Roman" w:cs="Times New Roman"/>
          <w:sz w:val="20"/>
          <w:szCs w:val="20"/>
        </w:rPr>
        <w:t>significant.</w:t>
      </w:r>
    </w:p>
    <w:bookmarkEnd w:id="1"/>
    <w:bookmarkEnd w:id="2"/>
    <w:p w14:paraId="71BACD1F" w14:textId="2755BB6A" w:rsidR="00F85318" w:rsidRPr="00F85318" w:rsidRDefault="00F85318" w:rsidP="00F85318">
      <w:pPr>
        <w:spacing w:after="312" w:line="480" w:lineRule="auto"/>
        <w:rPr>
          <w:rFonts w:ascii="Times New Roman" w:eastAsia="Times New Roman" w:hAnsi="Times New Roman" w:cs="Times New Roman"/>
          <w:bCs/>
          <w:color w:val="000000"/>
        </w:rPr>
      </w:pPr>
    </w:p>
    <w:sectPr w:rsidR="00F85318" w:rsidRPr="00F85318" w:rsidSect="00C27F76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426DD0"/>
    <w:multiLevelType w:val="hybridMultilevel"/>
    <w:tmpl w:val="A9884EEE"/>
    <w:lvl w:ilvl="0" w:tplc="2D0CA7C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4B930F5"/>
    <w:multiLevelType w:val="hybridMultilevel"/>
    <w:tmpl w:val="ED0446E2"/>
    <w:lvl w:ilvl="0" w:tplc="05A4D21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6F84F0D"/>
    <w:multiLevelType w:val="hybridMultilevel"/>
    <w:tmpl w:val="995CF4E8"/>
    <w:lvl w:ilvl="0" w:tplc="154208D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9002B2C"/>
    <w:multiLevelType w:val="hybridMultilevel"/>
    <w:tmpl w:val="A3AA2B5C"/>
    <w:lvl w:ilvl="0" w:tplc="998AEA7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E610555"/>
    <w:multiLevelType w:val="hybridMultilevel"/>
    <w:tmpl w:val="EF5C4F34"/>
    <w:lvl w:ilvl="0" w:tplc="EDC43CD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E14BFC"/>
    <w:multiLevelType w:val="hybridMultilevel"/>
    <w:tmpl w:val="C09EF820"/>
    <w:lvl w:ilvl="0" w:tplc="5E88E2A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3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ngyu Zhang">
    <w15:presenceInfo w15:providerId="None" w15:userId="Lingyu Zh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402627"/>
    <w:rsid w:val="00000836"/>
    <w:rsid w:val="000131DD"/>
    <w:rsid w:val="00013EAA"/>
    <w:rsid w:val="000273D6"/>
    <w:rsid w:val="00027C1F"/>
    <w:rsid w:val="00030BA3"/>
    <w:rsid w:val="000322D0"/>
    <w:rsid w:val="00032435"/>
    <w:rsid w:val="00054EB1"/>
    <w:rsid w:val="00056A78"/>
    <w:rsid w:val="000816AF"/>
    <w:rsid w:val="000948F5"/>
    <w:rsid w:val="000B072B"/>
    <w:rsid w:val="000B1065"/>
    <w:rsid w:val="000B6DE9"/>
    <w:rsid w:val="000C0219"/>
    <w:rsid w:val="000C2905"/>
    <w:rsid w:val="000C7A7F"/>
    <w:rsid w:val="000D495F"/>
    <w:rsid w:val="000D56A2"/>
    <w:rsid w:val="000D5CD3"/>
    <w:rsid w:val="000D6408"/>
    <w:rsid w:val="000E0B3B"/>
    <w:rsid w:val="000E1B61"/>
    <w:rsid w:val="0010506A"/>
    <w:rsid w:val="00110FBC"/>
    <w:rsid w:val="00112B5B"/>
    <w:rsid w:val="00113B86"/>
    <w:rsid w:val="00115FB2"/>
    <w:rsid w:val="00125D05"/>
    <w:rsid w:val="001416F0"/>
    <w:rsid w:val="001455EF"/>
    <w:rsid w:val="0018093E"/>
    <w:rsid w:val="001843F5"/>
    <w:rsid w:val="0019482A"/>
    <w:rsid w:val="00194993"/>
    <w:rsid w:val="001A155B"/>
    <w:rsid w:val="001B34D1"/>
    <w:rsid w:val="001B74FA"/>
    <w:rsid w:val="001C77CD"/>
    <w:rsid w:val="001D2933"/>
    <w:rsid w:val="001D3486"/>
    <w:rsid w:val="001D7B5E"/>
    <w:rsid w:val="001D7EF5"/>
    <w:rsid w:val="001E1FFB"/>
    <w:rsid w:val="001F11CF"/>
    <w:rsid w:val="001F4FE4"/>
    <w:rsid w:val="002031F1"/>
    <w:rsid w:val="002228B4"/>
    <w:rsid w:val="00224F8A"/>
    <w:rsid w:val="00241393"/>
    <w:rsid w:val="00243122"/>
    <w:rsid w:val="0024518B"/>
    <w:rsid w:val="002522B1"/>
    <w:rsid w:val="00252616"/>
    <w:rsid w:val="00262412"/>
    <w:rsid w:val="0026543F"/>
    <w:rsid w:val="00266A06"/>
    <w:rsid w:val="00274F1B"/>
    <w:rsid w:val="00280007"/>
    <w:rsid w:val="0028143A"/>
    <w:rsid w:val="0028194B"/>
    <w:rsid w:val="002857FC"/>
    <w:rsid w:val="00285ABB"/>
    <w:rsid w:val="00287EA4"/>
    <w:rsid w:val="0029671B"/>
    <w:rsid w:val="002A5816"/>
    <w:rsid w:val="002C361D"/>
    <w:rsid w:val="002C4A1F"/>
    <w:rsid w:val="002D27A2"/>
    <w:rsid w:val="002E6C15"/>
    <w:rsid w:val="002F2517"/>
    <w:rsid w:val="002F71F8"/>
    <w:rsid w:val="002F76F2"/>
    <w:rsid w:val="00303406"/>
    <w:rsid w:val="0030394E"/>
    <w:rsid w:val="00304D2B"/>
    <w:rsid w:val="00331067"/>
    <w:rsid w:val="00332AF3"/>
    <w:rsid w:val="00341A3C"/>
    <w:rsid w:val="00345766"/>
    <w:rsid w:val="00350E0A"/>
    <w:rsid w:val="00351B73"/>
    <w:rsid w:val="00352E0A"/>
    <w:rsid w:val="00355EE7"/>
    <w:rsid w:val="003604F3"/>
    <w:rsid w:val="003626A9"/>
    <w:rsid w:val="00363810"/>
    <w:rsid w:val="00364FB0"/>
    <w:rsid w:val="00365AC4"/>
    <w:rsid w:val="00365C71"/>
    <w:rsid w:val="00386808"/>
    <w:rsid w:val="0038788F"/>
    <w:rsid w:val="00393820"/>
    <w:rsid w:val="00395C38"/>
    <w:rsid w:val="003A1E22"/>
    <w:rsid w:val="003A291A"/>
    <w:rsid w:val="003A7D76"/>
    <w:rsid w:val="003B43CC"/>
    <w:rsid w:val="003C7C8B"/>
    <w:rsid w:val="003C7FB7"/>
    <w:rsid w:val="003D2921"/>
    <w:rsid w:val="003D7219"/>
    <w:rsid w:val="003F71EF"/>
    <w:rsid w:val="00400F71"/>
    <w:rsid w:val="00402627"/>
    <w:rsid w:val="0041012F"/>
    <w:rsid w:val="0041058E"/>
    <w:rsid w:val="00411B53"/>
    <w:rsid w:val="00426668"/>
    <w:rsid w:val="0043706A"/>
    <w:rsid w:val="004420B7"/>
    <w:rsid w:val="0044463E"/>
    <w:rsid w:val="00447F28"/>
    <w:rsid w:val="00453FF7"/>
    <w:rsid w:val="00466E74"/>
    <w:rsid w:val="004744A0"/>
    <w:rsid w:val="0047554E"/>
    <w:rsid w:val="00486AC4"/>
    <w:rsid w:val="0049214C"/>
    <w:rsid w:val="004976A9"/>
    <w:rsid w:val="004A5FC6"/>
    <w:rsid w:val="004A6BB1"/>
    <w:rsid w:val="004C1E95"/>
    <w:rsid w:val="004C26A3"/>
    <w:rsid w:val="004E5EA0"/>
    <w:rsid w:val="004E63E7"/>
    <w:rsid w:val="004E716F"/>
    <w:rsid w:val="004F16D4"/>
    <w:rsid w:val="004F3E33"/>
    <w:rsid w:val="00532E58"/>
    <w:rsid w:val="00535E69"/>
    <w:rsid w:val="0054012E"/>
    <w:rsid w:val="005401B9"/>
    <w:rsid w:val="00550FBB"/>
    <w:rsid w:val="00552A8D"/>
    <w:rsid w:val="005748E6"/>
    <w:rsid w:val="00581247"/>
    <w:rsid w:val="00590C3D"/>
    <w:rsid w:val="005A4110"/>
    <w:rsid w:val="005A68F8"/>
    <w:rsid w:val="005B6D5C"/>
    <w:rsid w:val="005D48F1"/>
    <w:rsid w:val="005D4931"/>
    <w:rsid w:val="005D69F0"/>
    <w:rsid w:val="005E100C"/>
    <w:rsid w:val="005E1D5A"/>
    <w:rsid w:val="005E3097"/>
    <w:rsid w:val="005E552B"/>
    <w:rsid w:val="005F422D"/>
    <w:rsid w:val="00600032"/>
    <w:rsid w:val="00600F4A"/>
    <w:rsid w:val="00602595"/>
    <w:rsid w:val="00605399"/>
    <w:rsid w:val="006207BF"/>
    <w:rsid w:val="006264F5"/>
    <w:rsid w:val="00630593"/>
    <w:rsid w:val="0063523A"/>
    <w:rsid w:val="0063748C"/>
    <w:rsid w:val="006452FC"/>
    <w:rsid w:val="006529AC"/>
    <w:rsid w:val="00660A38"/>
    <w:rsid w:val="00673B27"/>
    <w:rsid w:val="0067701F"/>
    <w:rsid w:val="006828B5"/>
    <w:rsid w:val="0068321F"/>
    <w:rsid w:val="006855D7"/>
    <w:rsid w:val="006919D8"/>
    <w:rsid w:val="00692D77"/>
    <w:rsid w:val="006A6931"/>
    <w:rsid w:val="006D7D6D"/>
    <w:rsid w:val="006E3C00"/>
    <w:rsid w:val="006F3ECF"/>
    <w:rsid w:val="006F7649"/>
    <w:rsid w:val="00706EAE"/>
    <w:rsid w:val="00710FD1"/>
    <w:rsid w:val="0071688D"/>
    <w:rsid w:val="00725A6B"/>
    <w:rsid w:val="0073375A"/>
    <w:rsid w:val="007337AA"/>
    <w:rsid w:val="00762E14"/>
    <w:rsid w:val="0077008F"/>
    <w:rsid w:val="00774D5B"/>
    <w:rsid w:val="00776BD4"/>
    <w:rsid w:val="0078778B"/>
    <w:rsid w:val="0079019D"/>
    <w:rsid w:val="007947A8"/>
    <w:rsid w:val="00797355"/>
    <w:rsid w:val="007A1B33"/>
    <w:rsid w:val="007A4256"/>
    <w:rsid w:val="007B2CAA"/>
    <w:rsid w:val="007C0799"/>
    <w:rsid w:val="007C2F28"/>
    <w:rsid w:val="007C7BC6"/>
    <w:rsid w:val="007D42DF"/>
    <w:rsid w:val="007D7811"/>
    <w:rsid w:val="007E03C1"/>
    <w:rsid w:val="007E1AD9"/>
    <w:rsid w:val="007E530E"/>
    <w:rsid w:val="007E7F75"/>
    <w:rsid w:val="007F4F1C"/>
    <w:rsid w:val="007F772F"/>
    <w:rsid w:val="00800DB5"/>
    <w:rsid w:val="00801EF9"/>
    <w:rsid w:val="00806800"/>
    <w:rsid w:val="00811326"/>
    <w:rsid w:val="00817189"/>
    <w:rsid w:val="00820EBA"/>
    <w:rsid w:val="008248E2"/>
    <w:rsid w:val="00825120"/>
    <w:rsid w:val="0084036B"/>
    <w:rsid w:val="00841E55"/>
    <w:rsid w:val="00845627"/>
    <w:rsid w:val="008555E0"/>
    <w:rsid w:val="00857751"/>
    <w:rsid w:val="00866BE8"/>
    <w:rsid w:val="008677A8"/>
    <w:rsid w:val="00871497"/>
    <w:rsid w:val="00872B15"/>
    <w:rsid w:val="00882879"/>
    <w:rsid w:val="0088513B"/>
    <w:rsid w:val="008864B0"/>
    <w:rsid w:val="0089569D"/>
    <w:rsid w:val="00896F1F"/>
    <w:rsid w:val="008A5B31"/>
    <w:rsid w:val="008B246F"/>
    <w:rsid w:val="008B3904"/>
    <w:rsid w:val="008B565F"/>
    <w:rsid w:val="008C1D0D"/>
    <w:rsid w:val="008C259C"/>
    <w:rsid w:val="008C406F"/>
    <w:rsid w:val="008C4768"/>
    <w:rsid w:val="008E00ED"/>
    <w:rsid w:val="008E26D8"/>
    <w:rsid w:val="008E7069"/>
    <w:rsid w:val="008F5DB7"/>
    <w:rsid w:val="00914F4A"/>
    <w:rsid w:val="0092007B"/>
    <w:rsid w:val="0092123A"/>
    <w:rsid w:val="00932FA4"/>
    <w:rsid w:val="00934243"/>
    <w:rsid w:val="00935A48"/>
    <w:rsid w:val="00947EFA"/>
    <w:rsid w:val="00947F66"/>
    <w:rsid w:val="009502D2"/>
    <w:rsid w:val="009507C0"/>
    <w:rsid w:val="009641F4"/>
    <w:rsid w:val="00965050"/>
    <w:rsid w:val="00965892"/>
    <w:rsid w:val="00970D06"/>
    <w:rsid w:val="00971C54"/>
    <w:rsid w:val="00980630"/>
    <w:rsid w:val="00983D1A"/>
    <w:rsid w:val="00983E9C"/>
    <w:rsid w:val="009843A7"/>
    <w:rsid w:val="00985E83"/>
    <w:rsid w:val="0099399C"/>
    <w:rsid w:val="009A17E0"/>
    <w:rsid w:val="009A3DBD"/>
    <w:rsid w:val="009B2045"/>
    <w:rsid w:val="009B3E8F"/>
    <w:rsid w:val="009B53E9"/>
    <w:rsid w:val="009B5427"/>
    <w:rsid w:val="009B6348"/>
    <w:rsid w:val="009C3A67"/>
    <w:rsid w:val="009C5CD4"/>
    <w:rsid w:val="009D05C0"/>
    <w:rsid w:val="009D2E0A"/>
    <w:rsid w:val="009D38A7"/>
    <w:rsid w:val="009D4FA3"/>
    <w:rsid w:val="009D7738"/>
    <w:rsid w:val="009E0B3D"/>
    <w:rsid w:val="009F0519"/>
    <w:rsid w:val="00A0103A"/>
    <w:rsid w:val="00A028AF"/>
    <w:rsid w:val="00A02C57"/>
    <w:rsid w:val="00A16EC5"/>
    <w:rsid w:val="00A21A51"/>
    <w:rsid w:val="00A25777"/>
    <w:rsid w:val="00A272D5"/>
    <w:rsid w:val="00A6234E"/>
    <w:rsid w:val="00A66AF4"/>
    <w:rsid w:val="00A71288"/>
    <w:rsid w:val="00A7755D"/>
    <w:rsid w:val="00A964E2"/>
    <w:rsid w:val="00A96E97"/>
    <w:rsid w:val="00AC753E"/>
    <w:rsid w:val="00AC764D"/>
    <w:rsid w:val="00AD0E70"/>
    <w:rsid w:val="00AD52F6"/>
    <w:rsid w:val="00AD6E6B"/>
    <w:rsid w:val="00AD7B83"/>
    <w:rsid w:val="00AF0CF5"/>
    <w:rsid w:val="00AF14B4"/>
    <w:rsid w:val="00AF1D10"/>
    <w:rsid w:val="00B0699D"/>
    <w:rsid w:val="00B07DED"/>
    <w:rsid w:val="00B15847"/>
    <w:rsid w:val="00B2438C"/>
    <w:rsid w:val="00B269B3"/>
    <w:rsid w:val="00B33F19"/>
    <w:rsid w:val="00B55A1F"/>
    <w:rsid w:val="00B60813"/>
    <w:rsid w:val="00B6114A"/>
    <w:rsid w:val="00B73274"/>
    <w:rsid w:val="00B750C2"/>
    <w:rsid w:val="00B76D93"/>
    <w:rsid w:val="00B86018"/>
    <w:rsid w:val="00B86AD4"/>
    <w:rsid w:val="00B9486B"/>
    <w:rsid w:val="00B955B3"/>
    <w:rsid w:val="00B96E9C"/>
    <w:rsid w:val="00BA6CDD"/>
    <w:rsid w:val="00BB308A"/>
    <w:rsid w:val="00BB4C44"/>
    <w:rsid w:val="00BB6C0D"/>
    <w:rsid w:val="00BC1442"/>
    <w:rsid w:val="00BC1EBA"/>
    <w:rsid w:val="00BD1683"/>
    <w:rsid w:val="00BD2683"/>
    <w:rsid w:val="00BE2297"/>
    <w:rsid w:val="00BE254C"/>
    <w:rsid w:val="00BF5267"/>
    <w:rsid w:val="00C000B5"/>
    <w:rsid w:val="00C07223"/>
    <w:rsid w:val="00C076BD"/>
    <w:rsid w:val="00C07FFA"/>
    <w:rsid w:val="00C12C75"/>
    <w:rsid w:val="00C17EBE"/>
    <w:rsid w:val="00C27F76"/>
    <w:rsid w:val="00C33762"/>
    <w:rsid w:val="00C4031E"/>
    <w:rsid w:val="00C4596B"/>
    <w:rsid w:val="00C537E2"/>
    <w:rsid w:val="00C54466"/>
    <w:rsid w:val="00C55328"/>
    <w:rsid w:val="00C6065C"/>
    <w:rsid w:val="00C63E53"/>
    <w:rsid w:val="00C65CEF"/>
    <w:rsid w:val="00C667DD"/>
    <w:rsid w:val="00C80495"/>
    <w:rsid w:val="00C8652D"/>
    <w:rsid w:val="00C87CF4"/>
    <w:rsid w:val="00C9224B"/>
    <w:rsid w:val="00CA1AC7"/>
    <w:rsid w:val="00CA396F"/>
    <w:rsid w:val="00CB1D99"/>
    <w:rsid w:val="00CC115A"/>
    <w:rsid w:val="00CD2450"/>
    <w:rsid w:val="00CD36C4"/>
    <w:rsid w:val="00CD4312"/>
    <w:rsid w:val="00CD752C"/>
    <w:rsid w:val="00CF4DFF"/>
    <w:rsid w:val="00D036C0"/>
    <w:rsid w:val="00D12B9C"/>
    <w:rsid w:val="00D13A5F"/>
    <w:rsid w:val="00D236A2"/>
    <w:rsid w:val="00D24A10"/>
    <w:rsid w:val="00D30E98"/>
    <w:rsid w:val="00D359C4"/>
    <w:rsid w:val="00D4338B"/>
    <w:rsid w:val="00D47B3C"/>
    <w:rsid w:val="00D51A1F"/>
    <w:rsid w:val="00D53E1E"/>
    <w:rsid w:val="00D54CC2"/>
    <w:rsid w:val="00D60CFA"/>
    <w:rsid w:val="00D6796B"/>
    <w:rsid w:val="00D748E2"/>
    <w:rsid w:val="00D932BF"/>
    <w:rsid w:val="00D94EE1"/>
    <w:rsid w:val="00DA116D"/>
    <w:rsid w:val="00DA1681"/>
    <w:rsid w:val="00DB1FCB"/>
    <w:rsid w:val="00DD31CA"/>
    <w:rsid w:val="00DE65E2"/>
    <w:rsid w:val="00E00AB3"/>
    <w:rsid w:val="00E14A1C"/>
    <w:rsid w:val="00E23391"/>
    <w:rsid w:val="00E26233"/>
    <w:rsid w:val="00E31971"/>
    <w:rsid w:val="00E4577A"/>
    <w:rsid w:val="00E52604"/>
    <w:rsid w:val="00E5398C"/>
    <w:rsid w:val="00E54BD2"/>
    <w:rsid w:val="00E646F7"/>
    <w:rsid w:val="00E64D43"/>
    <w:rsid w:val="00E83ACC"/>
    <w:rsid w:val="00E86D4A"/>
    <w:rsid w:val="00E94EC3"/>
    <w:rsid w:val="00E96008"/>
    <w:rsid w:val="00EA0ED2"/>
    <w:rsid w:val="00EC3ED3"/>
    <w:rsid w:val="00EC4688"/>
    <w:rsid w:val="00EF1D1A"/>
    <w:rsid w:val="00EF4F8C"/>
    <w:rsid w:val="00F07F68"/>
    <w:rsid w:val="00F27457"/>
    <w:rsid w:val="00F326BB"/>
    <w:rsid w:val="00F33D96"/>
    <w:rsid w:val="00F546EF"/>
    <w:rsid w:val="00F550A1"/>
    <w:rsid w:val="00F618E3"/>
    <w:rsid w:val="00F70F20"/>
    <w:rsid w:val="00F73037"/>
    <w:rsid w:val="00F73B60"/>
    <w:rsid w:val="00F74238"/>
    <w:rsid w:val="00F7796F"/>
    <w:rsid w:val="00F85318"/>
    <w:rsid w:val="00F97C9E"/>
    <w:rsid w:val="00FA18A8"/>
    <w:rsid w:val="00FB3D36"/>
    <w:rsid w:val="00FB73A6"/>
    <w:rsid w:val="00FC22A2"/>
    <w:rsid w:val="00FC5022"/>
    <w:rsid w:val="00FD092A"/>
    <w:rsid w:val="00FD1507"/>
    <w:rsid w:val="00FD1A08"/>
    <w:rsid w:val="00FD3376"/>
    <w:rsid w:val="00FD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D82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FD1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4031E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Revision">
    <w:name w:val="Revision"/>
    <w:hidden/>
    <w:uiPriority w:val="99"/>
    <w:semiHidden/>
    <w:rsid w:val="00FD3376"/>
    <w:rPr>
      <w:rFonts w:ascii="SimSun" w:eastAsia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8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8F1"/>
    <w:rPr>
      <w:rFonts w:ascii="Tahoma" w:eastAsia="SimSun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FD1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4031E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Revision">
    <w:name w:val="Revision"/>
    <w:hidden/>
    <w:uiPriority w:val="99"/>
    <w:semiHidden/>
    <w:rsid w:val="00FD3376"/>
    <w:rPr>
      <w:rFonts w:ascii="SimSun" w:eastAsia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8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8F1"/>
    <w:rPr>
      <w:rFonts w:ascii="Tahoma" w:eastAsia="SimSun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3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8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7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2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40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58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3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7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79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71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3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4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94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2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66</Words>
  <Characters>2417</Characters>
  <Application>Microsoft Office Word</Application>
  <DocSecurity>0</DocSecurity>
  <Lines>219</Lines>
  <Paragraphs>214</Paragraphs>
  <ScaleCrop>false</ScaleCrop>
  <Company/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2902258@qq.com</dc:creator>
  <cp:keywords/>
  <dc:description/>
  <cp:lastModifiedBy>GCREDO</cp:lastModifiedBy>
  <cp:revision>17</cp:revision>
  <dcterms:created xsi:type="dcterms:W3CDTF">2022-07-29T01:02:00Z</dcterms:created>
  <dcterms:modified xsi:type="dcterms:W3CDTF">2022-11-04T05:34:00Z</dcterms:modified>
</cp:coreProperties>
</file>